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AB375" w14:textId="190CDA1B" w:rsidR="00E106F9" w:rsidRPr="00C50DB6" w:rsidRDefault="00E106F9" w:rsidP="00E106F9">
      <w:pPr>
        <w:spacing w:line="360" w:lineRule="auto"/>
        <w:rPr>
          <w:rFonts w:ascii="Times New Roman" w:eastAsiaTheme="majorEastAsia" w:hAnsi="Times New Roman" w:cs="Times New Roman"/>
          <w:b/>
          <w:bCs/>
        </w:rPr>
      </w:pPr>
      <w:bookmarkStart w:id="0" w:name="_Hlk114738283"/>
      <w:r w:rsidRPr="00094309">
        <w:rPr>
          <w:rFonts w:ascii="Times New Roman" w:eastAsiaTheme="majorEastAsia" w:hAnsi="Times New Roman" w:cs="Times New Roman"/>
          <w:bCs/>
        </w:rPr>
        <w:t>Table S1</w:t>
      </w:r>
      <w:r>
        <w:t xml:space="preserve"> </w:t>
      </w:r>
      <w:r>
        <w:rPr>
          <w:rFonts w:ascii="Times New Roman" w:eastAsiaTheme="majorEastAsia" w:hAnsi="Times New Roman" w:cs="Times New Roman"/>
          <w:bCs/>
        </w:rPr>
        <w:t xml:space="preserve">Two-way ANOVA of </w:t>
      </w:r>
      <w:r>
        <w:rPr>
          <w:rFonts w:ascii="Times New Roman" w:eastAsiaTheme="majorEastAsia" w:hAnsi="Times New Roman" w:cs="Times New Roman" w:hint="eastAsia"/>
          <w:bCs/>
        </w:rPr>
        <w:t>environmental</w:t>
      </w:r>
      <w:r>
        <w:rPr>
          <w:rFonts w:ascii="Times New Roman" w:eastAsiaTheme="majorEastAsia" w:hAnsi="Times New Roman" w:cs="Times New Roman"/>
          <w:bCs/>
        </w:rPr>
        <w:t xml:space="preserve"> </w:t>
      </w:r>
      <w:r w:rsidRPr="00094309">
        <w:rPr>
          <w:rFonts w:ascii="Times New Roman" w:eastAsiaTheme="majorEastAsia" w:hAnsi="Times New Roman" w:cs="Times New Roman"/>
          <w:bCs/>
        </w:rPr>
        <w:t>variables</w:t>
      </w:r>
      <w:r>
        <w:rPr>
          <w:rFonts w:ascii="Times New Roman" w:eastAsiaTheme="majorEastAsia" w:hAnsi="Times New Roman" w:cs="Times New Roman"/>
          <w:bCs/>
        </w:rPr>
        <w:t xml:space="preserve"> among </w:t>
      </w:r>
      <w:r w:rsidR="00094309">
        <w:rPr>
          <w:rFonts w:ascii="Times New Roman" w:eastAsiaTheme="majorEastAsia" w:hAnsi="Times New Roman" w:cs="Times New Roman"/>
          <w:bCs/>
        </w:rPr>
        <w:t xml:space="preserve">reaches, </w:t>
      </w:r>
      <w:r>
        <w:rPr>
          <w:rFonts w:ascii="Times New Roman" w:eastAsiaTheme="majorEastAsia" w:hAnsi="Times New Roman" w:cs="Times New Roman"/>
          <w:bCs/>
        </w:rPr>
        <w:t>seasons</w:t>
      </w:r>
      <w:r w:rsidRPr="00D030EF">
        <w:rPr>
          <w:rFonts w:ascii="Times New Roman" w:eastAsiaTheme="majorEastAsia" w:hAnsi="Times New Roman" w:cs="Times New Roman"/>
          <w:bCs/>
        </w:rPr>
        <w:t xml:space="preserve"> </w:t>
      </w:r>
      <w:r>
        <w:rPr>
          <w:rFonts w:ascii="Times New Roman" w:eastAsiaTheme="majorEastAsia" w:hAnsi="Times New Roman" w:cs="Times New Roman"/>
          <w:bCs/>
        </w:rPr>
        <w:t>and their interaction.</w:t>
      </w:r>
    </w:p>
    <w:tbl>
      <w:tblPr>
        <w:tblW w:w="137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313"/>
        <w:gridCol w:w="1020"/>
        <w:gridCol w:w="1100"/>
        <w:gridCol w:w="1020"/>
        <w:gridCol w:w="1100"/>
        <w:gridCol w:w="1020"/>
        <w:gridCol w:w="1041"/>
        <w:gridCol w:w="999"/>
        <w:gridCol w:w="1020"/>
        <w:gridCol w:w="1020"/>
        <w:gridCol w:w="1020"/>
        <w:gridCol w:w="1020"/>
      </w:tblGrid>
      <w:tr w:rsidR="00094309" w:rsidRPr="00856ACA" w14:paraId="49F5E699" w14:textId="77777777" w:rsidTr="00F70A73">
        <w:trPr>
          <w:trHeight w:val="293"/>
        </w:trPr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237F60" w14:textId="77777777" w:rsidR="00094309" w:rsidRPr="00C50DB6" w:rsidRDefault="0009430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D6D2" w14:textId="6F290B93" w:rsidR="00094309" w:rsidRPr="00C50DB6" w:rsidRDefault="0009430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ain effec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interaction effect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25EF" w14:textId="77777777" w:rsidR="00094309" w:rsidRPr="00C50DB6" w:rsidRDefault="00094309" w:rsidP="001B54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0E2D" w14:textId="77777777" w:rsidR="00094309" w:rsidRPr="00C50DB6" w:rsidRDefault="00094309" w:rsidP="001B54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B1B6" w14:textId="77777777" w:rsidR="00094309" w:rsidRPr="00C50DB6" w:rsidRDefault="00094309" w:rsidP="001B54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5308" w14:textId="77777777" w:rsidR="00094309" w:rsidRPr="00C50DB6" w:rsidRDefault="00094309" w:rsidP="001B54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316C" w14:textId="77777777" w:rsidR="00094309" w:rsidRPr="00C50DB6" w:rsidRDefault="0009430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each simple effec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DC12" w14:textId="77777777" w:rsidR="00094309" w:rsidRPr="00C50DB6" w:rsidRDefault="0009430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5E3A" w14:textId="77777777" w:rsidR="00094309" w:rsidRPr="00C50DB6" w:rsidRDefault="00094309" w:rsidP="001B54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C00C" w14:textId="77777777" w:rsidR="00094309" w:rsidRPr="00C50DB6" w:rsidRDefault="00094309" w:rsidP="001B54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5245" w14:textId="77777777" w:rsidR="00094309" w:rsidRPr="00C50DB6" w:rsidRDefault="00094309" w:rsidP="001B54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06F9" w:rsidRPr="00856ACA" w14:paraId="46CC6CF5" w14:textId="77777777" w:rsidTr="001B545D">
        <w:trPr>
          <w:trHeight w:val="563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6AF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BCA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  <w:lang w:val="pt-BR"/>
              </w:rPr>
              <w:t>Efffec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7B5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  <w:lang w:val="pt-BR"/>
              </w:rPr>
              <w:t>S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DB40D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  <w:lang w:val="pt-BR"/>
              </w:rPr>
              <w:t>Degr. Of Freedom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A96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  <w:lang w:val="pt-BR"/>
              </w:rPr>
              <w:t>M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7B9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  <w:lang w:val="pt-BR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793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pt-BR"/>
              </w:rPr>
              <w:t>p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AA1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  <w:lang w:val="pt-BR"/>
              </w:rPr>
              <w:t>Efffect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368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  <w:lang w:val="pt-BR"/>
              </w:rPr>
              <w:t>S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9E04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  <w:lang w:val="pt-BR"/>
              </w:rPr>
              <w:t>Degr. Of Freedom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254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  <w:lang w:val="pt-BR"/>
              </w:rPr>
              <w:t>M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1FA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  <w:lang w:val="pt-BR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A00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pt-BR"/>
              </w:rPr>
              <w:t>p</w:t>
            </w:r>
          </w:p>
        </w:tc>
      </w:tr>
      <w:tr w:rsidR="00E106F9" w:rsidRPr="00C50DB6" w14:paraId="73FEF7E3" w14:textId="77777777" w:rsidTr="001B545D">
        <w:trPr>
          <w:trHeight w:val="285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DE3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Temp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2E2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D11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6.4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AAF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808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3.2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452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903.2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FD6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 </w:t>
            </w: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30A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ummer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5C5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5.6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888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F78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.8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481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836.2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936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18843FCA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78AA0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B1F1A5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417E7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56.5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29DDB1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EC151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8.2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F1211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8347.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8F492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 </w:t>
            </w: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BF4F4F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Autum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F66853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7.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12696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61573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5C0D4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034.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7577D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018E1450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8FEE7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0BB388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 * 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742D7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.5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902192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8CF4D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98E07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34.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E8670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 </w:t>
            </w: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FC59F6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Wint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B8047A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8.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49650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B485B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9.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7BB49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701.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CB411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51968DD9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ADF09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Cond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5F2CAA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558E7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217.6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4803C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C52C1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608.8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338C5B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5.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06F8F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 </w:t>
            </w: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A8B027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umm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1EB438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627.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8BB01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EF7F2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813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EEE83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4.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4F846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376BEEBB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CCAD6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2250DA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89933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8361.8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E16CC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164F2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4180.9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E6911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603.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59BD2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 </w:t>
            </w: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8B992C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Autum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24186F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529.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E33F9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0B74D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764.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8E7F6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75.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B957D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13A94303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B2600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01B2CE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 * 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95BE5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322.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B4843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4240E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080.5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4C0937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5.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E71DB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 </w:t>
            </w: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F6CDB1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Wint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E1EC04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83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C2337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3E0CE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91.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814F9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8.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D6EF5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43362438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7C927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DO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90BF14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33983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863600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66E10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D39B2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1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F3869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 </w:t>
            </w: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7E8EB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umm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735F01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48E55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92466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A34EB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68.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10451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5A15781B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18550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382E1D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1E7E9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6.9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EC763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80481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.4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5A7CF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70.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78C4B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B1F175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Autum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2CF384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AFB7B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26D35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86D34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0.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640B6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76F4DE4D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AD84E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FD0EE6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 * 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57E19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.4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76C38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37480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D2899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9.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F5FC7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FE23B9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Wint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513EC3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59B8D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151F8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66FE1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1.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2FA5B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23B513D7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01301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79F204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A6EF0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52DD80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C6877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D48067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4.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2E124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580D7A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umm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DD3C8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67658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AFA4A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4C204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.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7F824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5</w:t>
            </w:r>
          </w:p>
        </w:tc>
      </w:tr>
      <w:tr w:rsidR="00E106F9" w:rsidRPr="00C50DB6" w14:paraId="05FCD271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C6EE3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EAE201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11869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653B3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9D066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0B15A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87.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49792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AB9F22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Autum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A8BE7A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4407C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EB4A0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83446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1.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E52D0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1521D13F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21E05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1A73DC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 * 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FA81B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04E413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2798C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1C783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6.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3D784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73B232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Wint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C0DC0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C59CE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20679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33BFE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2.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5536B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0ADE26BC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6521F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Turb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BD611B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73AB9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635.1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68BC76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6EAA8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817.5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91595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722.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1CEC9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EAE420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umm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E284EE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56.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67C28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9E308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8.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B9489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1.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22D1F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0477A64B" w14:textId="77777777" w:rsidTr="001B545D">
        <w:trPr>
          <w:trHeight w:val="293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80B5A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FC5290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C399D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2470.2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F235E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0AECE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6235.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2F622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477.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D4BB1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01A748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Autum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1F4BBE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6776.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D95F7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311EB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388.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7355C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346.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AF69B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08ED5FCE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3334A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078E23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 * 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8AF3C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433.8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5B7020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D6374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858.4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D13DCE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41.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0DC37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1114FC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Wint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02E561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36.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A89CA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8F4BC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18.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5BBEB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6.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B0DBC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64357F39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811FE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Chl</w:t>
            </w:r>
            <w:proofErr w:type="spellEnd"/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-a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5B0BD8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62AB4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9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C5152C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E0840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4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3649E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93.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BCF2D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2BCDB2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umm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2F3D3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.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4CDBC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97FE8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.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0BE1A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90.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DC730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0DB10C3C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5EA9E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1AA3C2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D331A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.3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25EE4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32DC4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73887E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25.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C1632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C06DA0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Autum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DE6250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26DD5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058F1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4F72A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2.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EF057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55509B1C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2F0C2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3F1EA0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 * 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AC727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.3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CB07AE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68B05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040BB3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11.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5AF1C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1F9BC4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Wint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4B9B67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9A64B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16F77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200CB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2.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94676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3F9AC2D3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5B6B3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CODMn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E2C37D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66919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ED067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1D88D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E17DEA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54.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C55CD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287C2C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umm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D4927B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863B6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A1ABA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43A36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60.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DF751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6B1394CE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30F49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42419D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FF8CB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8.5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1C72DB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3287E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.2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A944D0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8362.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5C1B0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6859D5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Autum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EF18BC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8C89F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96A56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530E0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42.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4DADD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2A1D7FD3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40926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D3D651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 * 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5BFDD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F2717A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C3FC2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AD0F6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62.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34B4D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10A6E7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Wint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83C238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2B74F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3304C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4BAA4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76.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D11BA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7CE3EBFB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BD8C0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AB2DD1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D8735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CCD2B4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02A48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6F99E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8.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70F7B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ADCAA9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umm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88F47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17470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0BE00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9E779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5.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5F7A4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03BC86F8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E100B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8E5EC3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A3AB2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E9172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2B4C2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91450C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3.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6AA98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5F6300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Autum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09C644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.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C0412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8F452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5D1C4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51.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117B8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649F2479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928FE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BA7EA3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 * 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D0EA2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.0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B4314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D3AA3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36D58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85.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A98C8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82037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Wint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9CCE5C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98819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B0B72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6F349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05.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40CA5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0F2C7C1C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4730F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E2F3D7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56CD9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1AB46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87F8B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85D2C6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3.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7DD79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C4AA1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umm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2BD7C2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5101E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C26F3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31F76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62.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EC595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5E3386AD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A1EA4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6A68BA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484CE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6BBEFF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F1EF1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6CF6D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46F25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57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5CB079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Autum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8EDD5C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2F5BE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E4BB4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F0716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76.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3B262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333C6F38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C272E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3BE58B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 * 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5E2DD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113DE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81054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B5969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44.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5F187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83A5F8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Wint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26E9C6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73BCC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1E7E4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DE5A8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73.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43E1D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0CB3D14A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8376F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BOD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E77770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1D780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.5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D93228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A14BE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.2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EA685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5224.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B18FA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BE0961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umm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1E9DDF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7.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F4699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8406D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.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086F4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643.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A0ED1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45AAED3F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70C01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58766F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85D55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6.6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55581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2272F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.3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4A1D93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3889.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17824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0EEA3F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Autum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14BBA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6EF03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028CC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DE9DF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232.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5F862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6DC10768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5C6A9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9731C5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 * 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1339D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6.0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C9F50F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F1D55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.5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93557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6240.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4343D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88DBDF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Wint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0BD44B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01B26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25699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518A3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37.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306C8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00E5D789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4604B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WV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630862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964DB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.2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2F77D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1616B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72B55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581.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A28C7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EF2955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umm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B5951C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A28BD1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DAB2EF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0F44C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41.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CE6AD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656CDCB9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8A47F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FF6794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96D1B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F8884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8FDFE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48C3D4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51.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17FA1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9E2AD74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Autum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8253EA5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E0EB0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A5300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30572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38.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8B7DF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tr w:rsidR="00E106F9" w:rsidRPr="00C50DB6" w14:paraId="58B57DBA" w14:textId="77777777" w:rsidTr="001B545D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5C9D8B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814AC66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reach * seas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2682CC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C74995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2C42AE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06C20A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8.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4EAF48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0A73919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Wint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4622B0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AD9307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EE57C3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A99852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0DB6">
              <w:rPr>
                <w:rFonts w:ascii="Times New Roman" w:eastAsia="宋体" w:hAnsi="Times New Roman" w:cs="Times New Roman"/>
                <w:kern w:val="0"/>
                <w:szCs w:val="21"/>
              </w:rPr>
              <w:t>118.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4582BD" w14:textId="77777777" w:rsidR="00E106F9" w:rsidRPr="00C50DB6" w:rsidRDefault="00E106F9" w:rsidP="001B54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ACA">
              <w:rPr>
                <w:rFonts w:ascii="Times New Roman" w:eastAsia="宋体" w:hAnsi="Times New Roman" w:cs="Times New Roman"/>
                <w:kern w:val="0"/>
                <w:szCs w:val="21"/>
              </w:rPr>
              <w:t>&lt; 0.005</w:t>
            </w:r>
          </w:p>
        </w:tc>
      </w:tr>
      <w:bookmarkEnd w:id="0"/>
    </w:tbl>
    <w:p w14:paraId="1DC2F26B" w14:textId="0FA1DC81" w:rsidR="00E106F9" w:rsidRDefault="00E106F9" w:rsidP="00C719FF">
      <w:pPr>
        <w:spacing w:line="480" w:lineRule="auto"/>
        <w:rPr>
          <w:rFonts w:ascii="Times New Roman" w:hAnsi="Times New Roman" w:cs="Times New Roman"/>
        </w:rPr>
      </w:pPr>
    </w:p>
    <w:p w14:paraId="4F94F3F7" w14:textId="77777777" w:rsidR="00E106F9" w:rsidRDefault="00E106F9" w:rsidP="00C719FF">
      <w:pPr>
        <w:spacing w:line="480" w:lineRule="auto"/>
        <w:rPr>
          <w:rFonts w:ascii="Times New Roman" w:hAnsi="Times New Roman" w:cs="Times New Roman"/>
        </w:rPr>
      </w:pPr>
    </w:p>
    <w:p w14:paraId="2BEB29C7" w14:textId="7341CB05" w:rsidR="00F81E7C" w:rsidRDefault="00F81E7C" w:rsidP="00C719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09430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F</w:t>
      </w:r>
      <w:r w:rsidRPr="004F0CBB">
        <w:rPr>
          <w:rFonts w:ascii="Times New Roman" w:hAnsi="Times New Roman" w:cs="Times New Roman"/>
        </w:rPr>
        <w:t xml:space="preserve">ish </w:t>
      </w:r>
      <w:r>
        <w:rPr>
          <w:rFonts w:ascii="Times New Roman" w:hAnsi="Times New Roman" w:cs="Times New Roman"/>
        </w:rPr>
        <w:t xml:space="preserve">species </w:t>
      </w:r>
      <w:r w:rsidR="007D5824">
        <w:rPr>
          <w:rFonts w:ascii="Times New Roman" w:hAnsi="Times New Roman" w:cs="Times New Roman"/>
        </w:rPr>
        <w:t xml:space="preserve">and their </w:t>
      </w:r>
      <w:r w:rsidR="006C2AD4">
        <w:rPr>
          <w:rFonts w:ascii="Times New Roman" w:hAnsi="Times New Roman" w:cs="Times New Roman"/>
        </w:rPr>
        <w:t>feeding functional</w:t>
      </w:r>
      <w:r w:rsidRPr="004F0CBB">
        <w:rPr>
          <w:rFonts w:ascii="Times New Roman" w:hAnsi="Times New Roman" w:cs="Times New Roman"/>
        </w:rPr>
        <w:t xml:space="preserve"> group</w:t>
      </w:r>
      <w:r w:rsidR="007D5824">
        <w:rPr>
          <w:rFonts w:ascii="Times New Roman" w:hAnsi="Times New Roman" w:cs="Times New Roman"/>
        </w:rPr>
        <w:t>s</w:t>
      </w:r>
      <w:r w:rsidRPr="004F0CBB">
        <w:rPr>
          <w:rFonts w:ascii="Times New Roman" w:hAnsi="Times New Roman" w:cs="Times New Roman"/>
        </w:rPr>
        <w:t xml:space="preserve"> </w:t>
      </w:r>
      <w:r w:rsidR="00091D19">
        <w:rPr>
          <w:rFonts w:ascii="Times New Roman" w:hAnsi="Times New Roman" w:cs="Times New Roman"/>
        </w:rPr>
        <w:t>at each reach</w:t>
      </w:r>
      <w:r w:rsidR="00091D19" w:rsidRPr="004F0CBB">
        <w:rPr>
          <w:rFonts w:ascii="Times New Roman" w:hAnsi="Times New Roman" w:cs="Times New Roman"/>
        </w:rPr>
        <w:t xml:space="preserve"> </w:t>
      </w:r>
      <w:r w:rsidRPr="004F0CBB">
        <w:rPr>
          <w:rFonts w:ascii="Times New Roman" w:hAnsi="Times New Roman" w:cs="Times New Roman"/>
        </w:rPr>
        <w:t>in the</w:t>
      </w:r>
      <w:r>
        <w:rPr>
          <w:rFonts w:ascii="Times New Roman" w:hAnsi="Times New Roman" w:cs="Times New Roman"/>
        </w:rPr>
        <w:t xml:space="preserve"> </w:t>
      </w:r>
      <w:r w:rsidR="00710736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ower Jinsha river.</w:t>
      </w:r>
      <w:r w:rsidR="006866CC">
        <w:rPr>
          <w:rFonts w:ascii="Times New Roman" w:hAnsi="Times New Roman" w:cs="Times New Roman"/>
        </w:rPr>
        <w:t xml:space="preserve"> E</w:t>
      </w:r>
      <w:r w:rsidR="00514211">
        <w:rPr>
          <w:rFonts w:ascii="Times New Roman" w:hAnsi="Times New Roman" w:cs="Times New Roman"/>
        </w:rPr>
        <w:t>F</w:t>
      </w:r>
      <w:r w:rsidR="006866CC">
        <w:rPr>
          <w:rFonts w:ascii="Times New Roman" w:hAnsi="Times New Roman" w:cs="Times New Roman"/>
        </w:rPr>
        <w:t xml:space="preserve">, </w:t>
      </w:r>
      <w:bookmarkStart w:id="1" w:name="OLE_LINK1"/>
      <w:bookmarkStart w:id="2" w:name="OLE_LINK2"/>
      <w:r w:rsidR="006866CC">
        <w:rPr>
          <w:rFonts w:ascii="Times New Roman" w:hAnsi="Times New Roman" w:cs="Times New Roman" w:hint="eastAsia"/>
        </w:rPr>
        <w:t>d</w:t>
      </w:r>
      <w:r w:rsidR="006866CC">
        <w:rPr>
          <w:rFonts w:ascii="Times New Roman" w:hAnsi="Times New Roman" w:cs="Times New Roman"/>
        </w:rPr>
        <w:t>enotes the endemic</w:t>
      </w:r>
      <w:bookmarkEnd w:id="1"/>
      <w:bookmarkEnd w:id="2"/>
      <w:r w:rsidR="006866CC">
        <w:rPr>
          <w:rFonts w:ascii="Times New Roman" w:hAnsi="Times New Roman" w:cs="Times New Roman"/>
        </w:rPr>
        <w:t xml:space="preserve"> </w:t>
      </w:r>
      <w:r w:rsidR="00514211">
        <w:rPr>
          <w:rFonts w:ascii="Times New Roman" w:hAnsi="Times New Roman" w:cs="Times New Roman"/>
        </w:rPr>
        <w:t xml:space="preserve">fish </w:t>
      </w:r>
      <w:r w:rsidR="006866CC">
        <w:rPr>
          <w:rFonts w:ascii="Times New Roman" w:hAnsi="Times New Roman" w:cs="Times New Roman"/>
        </w:rPr>
        <w:t xml:space="preserve">species of the Yangtze River </w:t>
      </w:r>
      <w:r w:rsidR="00710736">
        <w:rPr>
          <w:rFonts w:ascii="Times New Roman" w:hAnsi="Times New Roman" w:cs="Times New Roman"/>
        </w:rPr>
        <w:t>B</w:t>
      </w:r>
      <w:r w:rsidR="006866CC">
        <w:rPr>
          <w:rFonts w:ascii="Times New Roman" w:hAnsi="Times New Roman" w:cs="Times New Roman"/>
        </w:rPr>
        <w:t>asin.</w:t>
      </w:r>
    </w:p>
    <w:tbl>
      <w:tblPr>
        <w:tblW w:w="5005" w:type="pct"/>
        <w:tblLayout w:type="fixed"/>
        <w:tblLook w:val="04A0" w:firstRow="1" w:lastRow="0" w:firstColumn="1" w:lastColumn="0" w:noHBand="0" w:noVBand="1"/>
      </w:tblPr>
      <w:tblGrid>
        <w:gridCol w:w="2228"/>
        <w:gridCol w:w="3013"/>
        <w:gridCol w:w="1904"/>
        <w:gridCol w:w="1906"/>
        <w:gridCol w:w="1906"/>
        <w:gridCol w:w="2073"/>
        <w:gridCol w:w="942"/>
      </w:tblGrid>
      <w:tr w:rsidR="001A5937" w:rsidRPr="00401E27" w14:paraId="7EA0647B" w14:textId="77777777" w:rsidTr="00091D19">
        <w:trPr>
          <w:trHeight w:val="288"/>
        </w:trPr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C7813" w14:textId="1BDF828F" w:rsidR="001A5937" w:rsidRPr="00401E27" w:rsidRDefault="00121DFC" w:rsidP="00121D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1E27"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Pr="00401E27">
              <w:rPr>
                <w:rFonts w:ascii="Times New Roman" w:hAnsi="Times New Roman" w:cs="Times New Roman"/>
                <w:kern w:val="0"/>
                <w:szCs w:val="21"/>
              </w:rPr>
              <w:t>amily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AEAC9" w14:textId="352EEF78" w:rsidR="001A5937" w:rsidRPr="00401E27" w:rsidRDefault="001A5937" w:rsidP="001A593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kern w:val="0"/>
                <w:szCs w:val="21"/>
              </w:rPr>
              <w:t>Fish species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EB906" w14:textId="03FD2116" w:rsidR="001A5937" w:rsidRPr="00401E27" w:rsidRDefault="001A5937" w:rsidP="00091D1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1E27">
              <w:rPr>
                <w:rFonts w:ascii="Times New Roman" w:hAnsi="Times New Roman" w:cs="Times New Roman"/>
                <w:kern w:val="0"/>
                <w:szCs w:val="21"/>
              </w:rPr>
              <w:t>Downstream reach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D1336" w14:textId="52704D08" w:rsidR="001A5937" w:rsidRPr="00401E27" w:rsidRDefault="001A5937" w:rsidP="00091D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iddle</w:t>
            </w: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ach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6FE5E" w14:textId="1BB6FC79" w:rsidR="001A5937" w:rsidRPr="00401E27" w:rsidRDefault="001A5937" w:rsidP="00091D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st</w:t>
            </w: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401E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am</w:t>
            </w: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ach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950BD" w14:textId="371D49FD" w:rsidR="001A5937" w:rsidRPr="00401E27" w:rsidRDefault="001A5937" w:rsidP="00121D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1E27">
              <w:rPr>
                <w:rFonts w:ascii="Times New Roman" w:hAnsi="Times New Roman" w:cs="Times New Roman"/>
                <w:color w:val="000000"/>
                <w:szCs w:val="21"/>
              </w:rPr>
              <w:t>Trophic guild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B2E69" w14:textId="72BE8808" w:rsidR="001A5937" w:rsidRPr="00401E27" w:rsidRDefault="001A5937" w:rsidP="00121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</w:t>
            </w:r>
          </w:p>
        </w:tc>
      </w:tr>
      <w:tr w:rsidR="001A5937" w:rsidRPr="00401E27" w14:paraId="2E4EEA5A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68C3" w14:textId="7111EE7C" w:rsidR="001A5937" w:rsidRPr="00091D19" w:rsidRDefault="00ED3B78" w:rsidP="00121D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C0E6" w14:textId="64A5A7C2" w:rsidR="001A5937" w:rsidRPr="00401E27" w:rsidRDefault="001A5937" w:rsidP="001A593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psariichthy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iden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2A95" w14:textId="6F3DF7C9" w:rsidR="001A5937" w:rsidRPr="00401E27" w:rsidRDefault="001A5937" w:rsidP="00091D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7A28" w14:textId="41E5832C" w:rsidR="001A5937" w:rsidRPr="00401E27" w:rsidRDefault="001A5937" w:rsidP="00091D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OLE_LINK9"/>
            <w:bookmarkStart w:id="4" w:name="OLE_LINK10"/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  <w:bookmarkEnd w:id="3"/>
            <w:bookmarkEnd w:id="4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3D2D" w14:textId="77777777" w:rsidR="001A5937" w:rsidRPr="00401E27" w:rsidRDefault="001A5937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CFB9" w14:textId="77777777" w:rsidR="001A5937" w:rsidRPr="00401E27" w:rsidRDefault="001A5937" w:rsidP="00121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C705" w14:textId="77777777" w:rsidR="001A5937" w:rsidRPr="00401E27" w:rsidRDefault="001A5937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1A5937" w:rsidRPr="00401E27" w14:paraId="03A01D59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254F" w14:textId="2583F55E" w:rsidR="001A5937" w:rsidRPr="00091D19" w:rsidRDefault="00ED3B78" w:rsidP="00121D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0973" w14:textId="42219D29" w:rsidR="001A5937" w:rsidRPr="00401E27" w:rsidRDefault="001A5937" w:rsidP="001A593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Zacco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platypu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8C79" w14:textId="3C8FFA2B" w:rsidR="001A5937" w:rsidRPr="00401E27" w:rsidRDefault="001A5937" w:rsidP="00091D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C24B" w14:textId="3EA1E956" w:rsidR="001A5937" w:rsidRPr="00401E27" w:rsidRDefault="001A5937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83E6" w14:textId="77777777" w:rsidR="001A5937" w:rsidRPr="00401E27" w:rsidRDefault="001A5937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E16D" w14:textId="77777777" w:rsidR="001A5937" w:rsidRPr="00401E27" w:rsidRDefault="001A5937" w:rsidP="00121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5" w:name="OLE_LINK61"/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vore</w:t>
            </w:r>
            <w:bookmarkEnd w:id="5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E865" w14:textId="77777777" w:rsidR="001A5937" w:rsidRPr="00401E27" w:rsidRDefault="001A5937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1A5937" w:rsidRPr="00401E27" w14:paraId="70FA8D92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F85B" w14:textId="5268D1F7" w:rsidR="001A5937" w:rsidRPr="00091D19" w:rsidRDefault="00ED3B78" w:rsidP="00121DFC">
            <w:pPr>
              <w:widowControl/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5BCB" w14:textId="1E970603" w:rsidR="001A5937" w:rsidRPr="00401E27" w:rsidRDefault="001A5937" w:rsidP="001A593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emiculter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eucisculu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7A57" w14:textId="29E08C12" w:rsidR="001A5937" w:rsidRPr="00401E27" w:rsidRDefault="001A5937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065A" w14:textId="77777777" w:rsidR="001A5937" w:rsidRPr="00401E27" w:rsidRDefault="001A5937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895F" w14:textId="77777777" w:rsidR="001A5937" w:rsidRPr="00401E27" w:rsidRDefault="001A5937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C09A" w14:textId="77777777" w:rsidR="001A5937" w:rsidRPr="00401E27" w:rsidRDefault="001A5937" w:rsidP="00121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" w:name="OLE_LINK60"/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ktivore</w:t>
            </w:r>
            <w:bookmarkEnd w:id="6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AB89" w14:textId="77777777" w:rsidR="001A5937" w:rsidRPr="00401E27" w:rsidRDefault="001A5937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1A5937" w:rsidRPr="00401E27" w14:paraId="20404614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3077" w14:textId="1A4BE120" w:rsidR="001A5937" w:rsidRPr="00091D19" w:rsidRDefault="00ED3B78" w:rsidP="00121DFC">
            <w:pPr>
              <w:widowControl/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A066" w14:textId="22CE6BF2" w:rsidR="001A5937" w:rsidRPr="00401E27" w:rsidRDefault="001A5937" w:rsidP="001A593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hAnsi="Times New Roman" w:cs="Times New Roman"/>
                <w:i/>
                <w:iCs/>
                <w:szCs w:val="21"/>
              </w:rPr>
              <w:t>Pseudolaubuca</w:t>
            </w:r>
            <w:proofErr w:type="spellEnd"/>
            <w:r w:rsidRPr="00401E27">
              <w:rPr>
                <w:rFonts w:ascii="Times New Roman" w:hAnsi="Times New Roman" w:cs="Times New Roman"/>
                <w:i/>
                <w:iCs/>
                <w:szCs w:val="21"/>
              </w:rPr>
              <w:t xml:space="preserve"> sinensi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4286" w14:textId="595038A3" w:rsidR="001A5937" w:rsidRPr="00401E27" w:rsidRDefault="001A5937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B199" w14:textId="77777777" w:rsidR="001A5937" w:rsidRPr="00401E27" w:rsidRDefault="001A5937" w:rsidP="00091D19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06CA" w14:textId="77777777" w:rsidR="001A5937" w:rsidRPr="00401E27" w:rsidRDefault="001A5937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27E8" w14:textId="77777777" w:rsidR="001A5937" w:rsidRPr="00401E27" w:rsidRDefault="001A5937" w:rsidP="00121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k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D5C9" w14:textId="77777777" w:rsidR="001A5937" w:rsidRPr="00401E27" w:rsidRDefault="001A5937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121DFC" w:rsidRPr="00401E27" w14:paraId="1CC81CC2" w14:textId="77777777" w:rsidTr="00091D19">
        <w:trPr>
          <w:trHeight w:val="26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DEE6" w14:textId="7F09A7C1" w:rsidR="00121DFC" w:rsidRPr="00091D19" w:rsidRDefault="00121DFC" w:rsidP="00121DFC">
            <w:pPr>
              <w:widowControl/>
              <w:jc w:val="center"/>
              <w:rPr>
                <w:rFonts w:ascii="Arial" w:eastAsia="宋体" w:hAnsi="Arial" w:cs="Arial"/>
                <w:bCs/>
                <w:color w:val="333333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36E6" w14:textId="640FE7FF" w:rsidR="00121DFC" w:rsidRPr="00401E27" w:rsidRDefault="00121DFC" w:rsidP="00121DFC">
            <w:pPr>
              <w:widowControl/>
              <w:jc w:val="center"/>
              <w:rPr>
                <w:rFonts w:ascii="Arial" w:eastAsia="宋体" w:hAnsi="Arial" w:cs="Arial"/>
                <w:color w:val="333333"/>
                <w:kern w:val="0"/>
                <w:szCs w:val="21"/>
              </w:rPr>
            </w:pPr>
            <w:bookmarkStart w:id="7" w:name="_Hlk60993217"/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ulter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lburnus</w:t>
            </w:r>
            <w:bookmarkEnd w:id="7"/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5379" w14:textId="21AB6B6F" w:rsidR="00121DFC" w:rsidRPr="00401E27" w:rsidRDefault="00121DFC" w:rsidP="00091D19">
            <w:pPr>
              <w:widowControl/>
              <w:jc w:val="center"/>
              <w:rPr>
                <w:rFonts w:ascii="Arial" w:eastAsia="宋体" w:hAnsi="Arial" w:cs="Arial"/>
                <w:color w:val="333333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275E" w14:textId="77777777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15E4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B660" w14:textId="77777777" w:rsidR="00121DFC" w:rsidRPr="00401E27" w:rsidRDefault="00121DFC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sc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65F4" w14:textId="77777777" w:rsidR="00121DFC" w:rsidRPr="00401E27" w:rsidRDefault="00121DFC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121DFC" w:rsidRPr="00401E27" w14:paraId="635FDF30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8B9E" w14:textId="30759CF0" w:rsidR="00121DFC" w:rsidRPr="00091D19" w:rsidRDefault="00121DFC" w:rsidP="00121D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EFC6" w14:textId="51440D9C" w:rsidR="00121DFC" w:rsidRPr="00401E27" w:rsidRDefault="00121DFC" w:rsidP="00121D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ylopharyngodon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iceu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F796" w14:textId="2257EA87" w:rsidR="00121DFC" w:rsidRPr="00401E27" w:rsidRDefault="00121DFC" w:rsidP="00091D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3073" w14:textId="77777777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8863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2B49" w14:textId="28632AEE" w:rsidR="00121DFC" w:rsidRPr="00401E27" w:rsidRDefault="006C2AD4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69E3" w14:textId="77777777" w:rsidR="00121DFC" w:rsidRPr="00401E27" w:rsidRDefault="00121DFC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121DFC" w:rsidRPr="00401E27" w14:paraId="567F9B05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DC65" w14:textId="2B12668D" w:rsidR="00121DFC" w:rsidRPr="00091D19" w:rsidRDefault="00121DFC" w:rsidP="00121D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7364" w14:textId="3ACAE9B2" w:rsidR="00121DFC" w:rsidRPr="00401E27" w:rsidRDefault="00121DFC" w:rsidP="00121D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tenopharyngodon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idellu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5BD2" w14:textId="4E173148" w:rsidR="00121DFC" w:rsidRPr="00401E27" w:rsidRDefault="00121DFC" w:rsidP="00091D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3A76" w14:textId="77777777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C364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BD5B" w14:textId="1B7E1A2F" w:rsidR="00121DFC" w:rsidRPr="00401E27" w:rsidRDefault="00121DFC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Herb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005D" w14:textId="77777777" w:rsidR="00121DFC" w:rsidRPr="00401E27" w:rsidRDefault="00121DFC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121DFC" w:rsidRPr="00401E27" w14:paraId="782EC8BA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148A" w14:textId="7BF4EE02" w:rsidR="00121DFC" w:rsidRPr="00091D19" w:rsidRDefault="00121DFC" w:rsidP="00121DFC">
            <w:pPr>
              <w:widowControl/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C4BE" w14:textId="15742B35" w:rsidR="00121DFC" w:rsidRPr="00401E27" w:rsidRDefault="00121DFC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egalobrama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mblycephala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B382" w14:textId="73B9B42B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DAF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E2AE" w14:textId="77777777" w:rsidR="00121DFC" w:rsidRPr="00401E27" w:rsidRDefault="00121DFC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F836" w14:textId="7681C651" w:rsidR="00121DFC" w:rsidRPr="00401E27" w:rsidRDefault="00121DFC" w:rsidP="00121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bookmarkStart w:id="8" w:name="OLE_LINK62"/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Herbivor</w:t>
            </w:r>
            <w:bookmarkEnd w:id="8"/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2901" w14:textId="77777777" w:rsidR="00121DFC" w:rsidRPr="00401E27" w:rsidRDefault="00121DFC" w:rsidP="00121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21DFC" w:rsidRPr="00401E27" w14:paraId="420BDDB5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62AE" w14:textId="7E5BCB2B" w:rsidR="00121DFC" w:rsidRPr="00091D19" w:rsidRDefault="00121DFC" w:rsidP="00121D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C757" w14:textId="24AA460E" w:rsidR="00121DFC" w:rsidRPr="00401E27" w:rsidRDefault="00121DFC" w:rsidP="00121D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ypophthalmichthy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molitrix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B867" w14:textId="14256EE3" w:rsidR="00121DFC" w:rsidRPr="00401E27" w:rsidRDefault="00121DFC" w:rsidP="00091D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084E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7DB7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A61B" w14:textId="77777777" w:rsidR="00121DFC" w:rsidRPr="00401E27" w:rsidRDefault="00121DFC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Plank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1E5E" w14:textId="77777777" w:rsidR="00121DFC" w:rsidRPr="00401E27" w:rsidRDefault="00121DFC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121DFC" w:rsidRPr="00401E27" w14:paraId="7F5014E3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BCD8" w14:textId="228E27FC" w:rsidR="00121DFC" w:rsidRPr="00091D19" w:rsidRDefault="00121DFC" w:rsidP="00121D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451B" w14:textId="6A1A7CE5" w:rsidR="00121DFC" w:rsidRPr="00401E27" w:rsidRDefault="0059319C" w:rsidP="00121D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ypophthalmichthys</w:t>
            </w:r>
            <w:proofErr w:type="spellEnd"/>
            <w:r w:rsidR="00121DFC"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nobili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F441" w14:textId="73BB3C61" w:rsidR="00121DFC" w:rsidRPr="00401E27" w:rsidRDefault="00121DFC" w:rsidP="00091D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566D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7441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C7BF" w14:textId="77777777" w:rsidR="00121DFC" w:rsidRPr="00401E27" w:rsidRDefault="00121DFC" w:rsidP="00121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Plank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8DAE" w14:textId="77777777" w:rsidR="00121DFC" w:rsidRPr="00401E27" w:rsidRDefault="00121DFC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121DFC" w:rsidRPr="00401E27" w14:paraId="34684CE2" w14:textId="77777777" w:rsidTr="00091D19">
        <w:trPr>
          <w:trHeight w:val="26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8DF2" w14:textId="42A0AFA9" w:rsidR="00121DFC" w:rsidRPr="00091D19" w:rsidRDefault="00121DFC" w:rsidP="00121DFC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C361" w14:textId="5D909C4F" w:rsidR="00121DFC" w:rsidRPr="00401E27" w:rsidRDefault="00121DFC" w:rsidP="00121DFC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emibarbu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abeo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4D31" w14:textId="654FFDFD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434A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5CB3" w14:textId="77777777" w:rsidR="00121DFC" w:rsidRPr="00401E27" w:rsidRDefault="00121DFC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31BF" w14:textId="77777777" w:rsidR="00121DFC" w:rsidRPr="00401E27" w:rsidRDefault="00121DFC" w:rsidP="00121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2362" w14:textId="77777777" w:rsidR="00121DFC" w:rsidRPr="00401E27" w:rsidRDefault="00121DFC" w:rsidP="00121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21DFC" w:rsidRPr="00401E27" w14:paraId="1F9A9492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E1CF" w14:textId="297FBA51" w:rsidR="00121DFC" w:rsidRPr="00091D19" w:rsidRDefault="00121DFC" w:rsidP="00121DFC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DA9C" w14:textId="0FC95C8B" w:rsidR="00121DFC" w:rsidRPr="00401E27" w:rsidRDefault="00121DFC" w:rsidP="00121DFC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emibarbu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maculatu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239E" w14:textId="65872C5D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327A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3022" w14:textId="77777777" w:rsidR="00121DFC" w:rsidRPr="00401E27" w:rsidRDefault="00121DFC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82EF" w14:textId="77777777" w:rsidR="00121DFC" w:rsidRPr="00401E27" w:rsidRDefault="00121DFC" w:rsidP="00121DFC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EAF6" w14:textId="77777777" w:rsidR="00121DFC" w:rsidRPr="00401E27" w:rsidRDefault="00121DFC" w:rsidP="00121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21DFC" w:rsidRPr="00401E27" w14:paraId="6AA3BA8E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99C2" w14:textId="241B79B0" w:rsidR="00121DFC" w:rsidRPr="00091D19" w:rsidRDefault="00121DFC" w:rsidP="00121DFC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A8E2" w14:textId="3AEFEBCE" w:rsidR="00121DFC" w:rsidRPr="00401E27" w:rsidRDefault="00121DFC" w:rsidP="00121DFC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aurogobio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abryi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D3F3" w14:textId="47783896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0E7C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729B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69B1" w14:textId="77777777" w:rsidR="00121DFC" w:rsidRPr="00401E27" w:rsidRDefault="00121DFC" w:rsidP="00121DFC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8CC8" w14:textId="77777777" w:rsidR="00121DFC" w:rsidRPr="00401E27" w:rsidRDefault="00121DFC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121DFC" w:rsidRPr="00401E27" w14:paraId="6ADEBFA5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2B2F" w14:textId="4D181A9F" w:rsidR="00121DFC" w:rsidRPr="00091D19" w:rsidRDefault="00121DFC" w:rsidP="00121DFC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95A3" w14:textId="2136173A" w:rsidR="00121DFC" w:rsidRPr="00401E27" w:rsidRDefault="00121DFC" w:rsidP="00121DFC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qualidu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rgentatu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E9FC" w14:textId="5B9ED080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4CBA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4FDE" w14:textId="77777777" w:rsidR="00121DFC" w:rsidRPr="00401E27" w:rsidRDefault="00121DFC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B863" w14:textId="77777777" w:rsidR="00121DFC" w:rsidRPr="00401E27" w:rsidRDefault="00121DFC" w:rsidP="00121DFC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8568" w14:textId="77777777" w:rsidR="00121DFC" w:rsidRPr="00401E27" w:rsidRDefault="00121DFC" w:rsidP="00121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21DFC" w:rsidRPr="00401E27" w14:paraId="12F517D2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42ED" w14:textId="30C21CC1" w:rsidR="00121DFC" w:rsidRPr="00091D19" w:rsidRDefault="00121DFC" w:rsidP="00121DFC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8044" w14:textId="3325DA4C" w:rsidR="00121DFC" w:rsidRPr="00401E27" w:rsidRDefault="00121DFC" w:rsidP="00121DFC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hinogobio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typu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CC35" w14:textId="15C697F0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0403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E38B" w14:textId="77777777" w:rsidR="00121DFC" w:rsidRPr="00401E27" w:rsidRDefault="00121DFC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4075" w14:textId="707E2642" w:rsidR="00121DFC" w:rsidRPr="00401E27" w:rsidRDefault="006C2AD4" w:rsidP="00121DFC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B71A" w14:textId="77777777" w:rsidR="00121DFC" w:rsidRPr="00401E27" w:rsidRDefault="00121DFC" w:rsidP="00121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21DFC" w:rsidRPr="00401E27" w14:paraId="0A5FC3C5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DF0A" w14:textId="21D5ED89" w:rsidR="00121DFC" w:rsidRPr="00091D19" w:rsidRDefault="00121DFC" w:rsidP="00121DFC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395F" w14:textId="4E34615D" w:rsidR="00121DFC" w:rsidRPr="00401E27" w:rsidRDefault="00121DFC" w:rsidP="00121DFC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hinogobio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entrali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EF7D" w14:textId="13A8A5BF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49C1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458F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4DA1" w14:textId="4CAF28F3" w:rsidR="00121DFC" w:rsidRPr="00401E27" w:rsidRDefault="00AA52FD" w:rsidP="00121DFC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C254" w14:textId="77777777" w:rsidR="00121DFC" w:rsidRPr="00401E27" w:rsidRDefault="00121DFC" w:rsidP="00121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</w:tr>
      <w:tr w:rsidR="00121DFC" w:rsidRPr="00401E27" w14:paraId="0D179C7A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9457" w14:textId="270656F2" w:rsidR="00121DFC" w:rsidRPr="00091D19" w:rsidRDefault="00121DFC" w:rsidP="00121DFC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15B4" w14:textId="4A87F8C3" w:rsidR="00121DFC" w:rsidRPr="00401E27" w:rsidRDefault="00121DFC" w:rsidP="00121DFC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reiu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uichenoti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B7A2" w14:textId="2604D911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8EF4" w14:textId="77777777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FCF5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2670" w14:textId="77777777" w:rsidR="00121DFC" w:rsidRPr="00401E27" w:rsidRDefault="00121DFC" w:rsidP="00121DFC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4B96" w14:textId="77777777" w:rsidR="00121DFC" w:rsidRPr="00401E27" w:rsidRDefault="00121DFC" w:rsidP="00121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</w:tr>
      <w:tr w:rsidR="00121DFC" w:rsidRPr="00401E27" w14:paraId="42765B30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5D26" w14:textId="394241E7" w:rsidR="00121DFC" w:rsidRPr="00091D19" w:rsidRDefault="00121DFC" w:rsidP="00121DFC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D978" w14:textId="5D5F31B8" w:rsidR="00121DFC" w:rsidRPr="00401E27" w:rsidRDefault="00121DFC" w:rsidP="00121DFC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bookmarkStart w:id="9" w:name="_Hlk60992343"/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reiu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eterokon</w:t>
            </w:r>
            <w:bookmarkEnd w:id="9"/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7246" w14:textId="08355A88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BD01" w14:textId="77777777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6D1D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A94A" w14:textId="77777777" w:rsidR="00121DFC" w:rsidRPr="00401E27" w:rsidRDefault="00121DFC" w:rsidP="00121DFC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1CC5" w14:textId="77777777" w:rsidR="00121DFC" w:rsidRPr="00401E27" w:rsidRDefault="00121DFC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121DFC" w:rsidRPr="00401E27" w14:paraId="74FAAA5F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3D4E" w14:textId="3DE71967" w:rsidR="00121DFC" w:rsidRPr="00091D19" w:rsidRDefault="00121DFC" w:rsidP="00121DFC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2334" w14:textId="28035ABA" w:rsidR="00121DFC" w:rsidRPr="00401E27" w:rsidRDefault="00121DFC" w:rsidP="00121DFC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bookmarkStart w:id="10" w:name="_Hlk60993299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Cyprinus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rpio</w:t>
            </w:r>
            <w:bookmarkEnd w:id="10"/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9CED" w14:textId="5D497DB3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0A15" w14:textId="77777777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CD9B" w14:textId="77777777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5E17" w14:textId="77777777" w:rsidR="00121DFC" w:rsidRPr="00401E27" w:rsidRDefault="00121DFC" w:rsidP="00121DFC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8DB1" w14:textId="77777777" w:rsidR="00121DFC" w:rsidRPr="00401E27" w:rsidRDefault="00121DFC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121DFC" w:rsidRPr="00401E27" w14:paraId="0DD635C0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A9B2" w14:textId="65C66021" w:rsidR="00121DFC" w:rsidRPr="00091D19" w:rsidRDefault="00121DFC" w:rsidP="00121DFC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B704" w14:textId="23BC6737" w:rsidR="00121DFC" w:rsidRPr="00401E27" w:rsidRDefault="00121DFC" w:rsidP="00121DFC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rassius auratu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80FE" w14:textId="211B774E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67F1" w14:textId="77777777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4FF4" w14:textId="77777777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47D0" w14:textId="77777777" w:rsidR="00121DFC" w:rsidRPr="00401E27" w:rsidRDefault="00121DFC" w:rsidP="00121DFC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E04A" w14:textId="77777777" w:rsidR="00121DFC" w:rsidRPr="00401E27" w:rsidRDefault="00121DFC" w:rsidP="00121D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121DFC" w:rsidRPr="00401E27" w14:paraId="15838EA3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285E" w14:textId="0662B86B" w:rsidR="00121DFC" w:rsidRPr="00091D19" w:rsidRDefault="00121DFC" w:rsidP="00121DFC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68DE" w14:textId="0DD07410" w:rsidR="00121DFC" w:rsidRPr="00401E27" w:rsidRDefault="00121DFC" w:rsidP="00121DFC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rra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ingi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9A7E" w14:textId="23C5D977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8E4C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A7C4" w14:textId="77777777" w:rsidR="00121DFC" w:rsidRPr="00401E27" w:rsidRDefault="00121DFC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DFDA" w14:textId="77777777" w:rsidR="00121DFC" w:rsidRPr="00401E27" w:rsidRDefault="00121DFC" w:rsidP="00121DFC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52E8" w14:textId="77777777" w:rsidR="00121DFC" w:rsidRPr="00401E27" w:rsidRDefault="00121DFC" w:rsidP="00121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21DFC" w:rsidRPr="00401E27" w14:paraId="65338BC7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CD07" w14:textId="14499FF7" w:rsidR="00121DFC" w:rsidRPr="00091D19" w:rsidRDefault="00121DFC" w:rsidP="00121DFC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lastRenderedPageBreak/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62C6" w14:textId="11013D71" w:rsidR="00121DFC" w:rsidRPr="00401E27" w:rsidRDefault="00121DFC" w:rsidP="00121DFC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ocypri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baudi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ABE2" w14:textId="0DA80729" w:rsidR="00121DFC" w:rsidRPr="00401E27" w:rsidRDefault="00121DFC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EE52" w14:textId="77777777" w:rsidR="00121DFC" w:rsidRPr="00401E27" w:rsidRDefault="00121DFC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84F2" w14:textId="77777777" w:rsidR="00121DFC" w:rsidRPr="00401E27" w:rsidRDefault="00121DFC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2ADA" w14:textId="77777777" w:rsidR="00121DFC" w:rsidRPr="00401E27" w:rsidRDefault="00121DFC" w:rsidP="00121DFC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DF76" w14:textId="77777777" w:rsidR="00121DFC" w:rsidRPr="00401E27" w:rsidRDefault="00121DFC" w:rsidP="00121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</w:tr>
      <w:tr w:rsidR="00AA52FD" w:rsidRPr="00401E27" w14:paraId="31D72B2E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562D" w14:textId="678A77F5" w:rsidR="00AA52FD" w:rsidRPr="00091D19" w:rsidRDefault="00AA52FD" w:rsidP="00AA52FD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6658" w14:textId="779ED14B" w:rsidR="00AA52FD" w:rsidRPr="00401E27" w:rsidRDefault="00AA52FD" w:rsidP="00AA52FD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bookmarkStart w:id="11" w:name="OLE_LINK5"/>
            <w:bookmarkStart w:id="12" w:name="OLE_LINK6"/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obiobotia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ilifer</w:t>
            </w:r>
            <w:bookmarkEnd w:id="11"/>
            <w:bookmarkEnd w:id="12"/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48E2" w14:textId="3C050638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AE57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07D6" w14:textId="77777777" w:rsidR="00AA52FD" w:rsidRPr="00401E27" w:rsidRDefault="00AA52FD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7A7B" w14:textId="30C4AF95" w:rsidR="00AA52FD" w:rsidRPr="00401E27" w:rsidRDefault="00AA52FD" w:rsidP="00AA52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7D14" w14:textId="77777777" w:rsidR="00AA52FD" w:rsidRPr="00401E27" w:rsidRDefault="00AA52FD" w:rsidP="00AA52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A52FD" w:rsidRPr="00401E27" w14:paraId="0C5ADC8F" w14:textId="77777777" w:rsidTr="00091D19">
        <w:trPr>
          <w:trHeight w:val="26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CEC5" w14:textId="4628D8CE" w:rsidR="00AA52FD" w:rsidRPr="00091D19" w:rsidRDefault="00AA52FD" w:rsidP="00AA52FD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659B" w14:textId="22D021C2" w:rsidR="00AA52FD" w:rsidRPr="00401E27" w:rsidRDefault="00AA52FD" w:rsidP="00AA52FD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Xenophysogobio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oulengeri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087" w14:textId="677EF9D6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C015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B4FA" w14:textId="77777777" w:rsidR="00AA52FD" w:rsidRPr="00401E27" w:rsidRDefault="00AA52FD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C25F" w14:textId="40CE803D" w:rsidR="00AA52FD" w:rsidRPr="00401E27" w:rsidRDefault="00AA52FD" w:rsidP="00AA52FD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9167" w14:textId="77777777" w:rsidR="00AA52FD" w:rsidRPr="00401E27" w:rsidRDefault="00AA52FD" w:rsidP="00AA52FD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</w:tr>
      <w:tr w:rsidR="00AA52FD" w:rsidRPr="00401E27" w14:paraId="13B05E67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8B50" w14:textId="281238C5" w:rsidR="00AA52FD" w:rsidRPr="00091D19" w:rsidRDefault="00AA52FD" w:rsidP="00AA52F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Cyprin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1989" w14:textId="25ABDE87" w:rsidR="00AA52FD" w:rsidRPr="00401E27" w:rsidRDefault="00AA52FD" w:rsidP="00AA52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Xenophysogobio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udicorpa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C032" w14:textId="6D9D9D22" w:rsidR="00AA52FD" w:rsidRPr="00401E27" w:rsidRDefault="00AA52FD" w:rsidP="00091D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2557" w14:textId="77777777" w:rsidR="00AA52FD" w:rsidRPr="00401E27" w:rsidRDefault="00AA52FD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5918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A311" w14:textId="68117CF9" w:rsidR="00AA52FD" w:rsidRPr="00401E27" w:rsidRDefault="00AA52FD" w:rsidP="00AA52FD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A99A" w14:textId="77777777" w:rsidR="00AA52FD" w:rsidRPr="00401E27" w:rsidRDefault="00AA52FD" w:rsidP="00AA52FD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</w:tr>
      <w:tr w:rsidR="00AA52FD" w:rsidRPr="00401E27" w14:paraId="3B8E9EF8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6DB1" w14:textId="151C50B0" w:rsidR="00AA52FD" w:rsidRPr="00091D19" w:rsidRDefault="00AA52FD" w:rsidP="00AA52FD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Balitor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5E97" w14:textId="1FA5F4FC" w:rsidR="00AA52FD" w:rsidRPr="00401E27" w:rsidRDefault="00AA52FD" w:rsidP="00AA52FD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epturichthy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fimbriat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E53" w14:textId="07DF567B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2A4B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7EC5" w14:textId="77777777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519C" w14:textId="77777777" w:rsidR="00AA52FD" w:rsidRPr="00401E27" w:rsidRDefault="00AA52FD" w:rsidP="00AA52FD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CC3A" w14:textId="77777777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AA52FD" w:rsidRPr="00401E27" w14:paraId="73282BAB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36D3" w14:textId="1ECB3C1B" w:rsidR="00AA52FD" w:rsidRPr="00091D19" w:rsidRDefault="00AA52FD" w:rsidP="00AA52FD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Balitor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A25C" w14:textId="3CB43BB1" w:rsidR="00AA52FD" w:rsidRPr="00401E27" w:rsidRDefault="00AA52FD" w:rsidP="00AA52FD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Jinshaia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sinensi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C667" w14:textId="4F0A7948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50A9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24CF" w14:textId="77777777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E2A1" w14:textId="51A1A662" w:rsidR="00AA52FD" w:rsidRPr="00401E27" w:rsidRDefault="00AA52FD" w:rsidP="00AA52FD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14A0" w14:textId="77777777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</w:tr>
      <w:tr w:rsidR="00AA52FD" w:rsidRPr="00401E27" w14:paraId="1BA0475A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1E23" w14:textId="158A25A0" w:rsidR="00AA52FD" w:rsidRPr="00091D19" w:rsidRDefault="00AA52FD" w:rsidP="00AA52FD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Balitor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A46C" w14:textId="6962CE77" w:rsidR="00AA52FD" w:rsidRPr="00401E27" w:rsidRDefault="00AA52FD" w:rsidP="00AA52FD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Jinshaia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bbreviata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8220" w14:textId="07F09026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F0A0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EC4A" w14:textId="77777777" w:rsidR="00AA52FD" w:rsidRPr="00401E27" w:rsidRDefault="00AA52FD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9545" w14:textId="5615C2E4" w:rsidR="00AA52FD" w:rsidRPr="00401E27" w:rsidRDefault="00AA52FD" w:rsidP="00AA52FD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4F5C" w14:textId="77777777" w:rsidR="00AA52FD" w:rsidRPr="00401E27" w:rsidRDefault="00AA52FD" w:rsidP="00AA52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</w:tr>
      <w:tr w:rsidR="00AA52FD" w:rsidRPr="00401E27" w14:paraId="294830F2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53D2" w14:textId="30A495D5" w:rsidR="00AA52FD" w:rsidRPr="00091D19" w:rsidRDefault="00AA52FD" w:rsidP="00AA52FD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r w:rsidRPr="00091D19">
              <w:rPr>
                <w:rFonts w:ascii="Times New Roman" w:hAnsi="Times New Roman" w:cs="Times New Roman"/>
                <w:bCs/>
                <w:szCs w:val="21"/>
              </w:rPr>
              <w:t>Cobitida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F903" w14:textId="0E978AEB" w:rsidR="00AA52FD" w:rsidRPr="00401E27" w:rsidRDefault="00AA52FD" w:rsidP="00AA52FD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otia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uperciliari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6E3C" w14:textId="6F6E99ED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AB5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05B5" w14:textId="77777777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D66E" w14:textId="5D38DFBD" w:rsidR="00AA52FD" w:rsidRPr="00401E27" w:rsidRDefault="00AA52FD" w:rsidP="00AA52FD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2675" w14:textId="77777777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AA52FD" w:rsidRPr="00401E27" w14:paraId="74DA561A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F1AE" w14:textId="478069DA" w:rsidR="00AA52FD" w:rsidRPr="00091D19" w:rsidRDefault="00AA52FD" w:rsidP="00AA52F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91D19">
              <w:rPr>
                <w:rFonts w:ascii="Times New Roman" w:hAnsi="Times New Roman" w:cs="Times New Roman"/>
                <w:bCs/>
                <w:szCs w:val="21"/>
              </w:rPr>
              <w:t>Cobitida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68E5" w14:textId="2469B041" w:rsidR="00AA52FD" w:rsidRPr="00401E27" w:rsidRDefault="00AA52FD" w:rsidP="00AA52FD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eptobotia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longata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D404" w14:textId="059B8236" w:rsidR="00AA52FD" w:rsidRPr="00401E27" w:rsidRDefault="00AA52FD" w:rsidP="00091D19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411E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12ED" w14:textId="39DF07DE" w:rsidR="00AA52FD" w:rsidRPr="00401E27" w:rsidRDefault="00AA52FD" w:rsidP="00091D19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C312" w14:textId="24F292A8" w:rsidR="00AA52FD" w:rsidRPr="00401E27" w:rsidRDefault="00AA52FD" w:rsidP="00AA52F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737E" w14:textId="21C792AD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</w:tr>
      <w:tr w:rsidR="00AA52FD" w:rsidRPr="00401E27" w14:paraId="7F04F0A2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405C" w14:textId="0052AC93" w:rsidR="00AA52FD" w:rsidRPr="00091D19" w:rsidRDefault="00AA52FD" w:rsidP="00AA52F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91D19">
              <w:rPr>
                <w:rFonts w:ascii="Times New Roman" w:hAnsi="Times New Roman" w:cs="Times New Roman"/>
                <w:bCs/>
                <w:szCs w:val="21"/>
              </w:rPr>
              <w:t>Cobitida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D71F" w14:textId="7EB33FF1" w:rsidR="00AA52FD" w:rsidRPr="00401E27" w:rsidRDefault="00AA52FD" w:rsidP="00AA52FD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eptobotia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icrophthalrna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A7F7" w14:textId="3DA8F7C3" w:rsidR="00AA52FD" w:rsidRPr="00401E27" w:rsidRDefault="00AA52FD" w:rsidP="00091D19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7131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430F" w14:textId="77777777" w:rsidR="00AA52FD" w:rsidRPr="00401E27" w:rsidRDefault="00AA52FD" w:rsidP="00091D19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839E" w14:textId="1635DBC5" w:rsidR="00AA52FD" w:rsidRPr="00401E27" w:rsidRDefault="00AA52FD" w:rsidP="00AA52F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3744" w14:textId="2B3CC592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</w:tr>
      <w:tr w:rsidR="00AA52FD" w:rsidRPr="00401E27" w14:paraId="2044B403" w14:textId="77777777" w:rsidTr="00091D19">
        <w:trPr>
          <w:trHeight w:val="26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5423" w14:textId="53119B64" w:rsidR="00AA52FD" w:rsidRPr="00091D19" w:rsidRDefault="00AA52FD" w:rsidP="00AA52FD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Silur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FC75" w14:textId="66B90B1F" w:rsidR="00AA52FD" w:rsidRPr="00401E27" w:rsidRDefault="00AA52FD" w:rsidP="00AA52FD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iluru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sotu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C918" w14:textId="76448862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6EF2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E97F" w14:textId="77777777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6DBA" w14:textId="77777777" w:rsidR="00AA52FD" w:rsidRPr="00401E27" w:rsidRDefault="00AA52FD" w:rsidP="00AA52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Pisc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4213" w14:textId="77777777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AA52FD" w:rsidRPr="00401E27" w14:paraId="6ED18088" w14:textId="77777777" w:rsidTr="00091D19">
        <w:trPr>
          <w:trHeight w:val="26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3836" w14:textId="40B59ACF" w:rsidR="00AA52FD" w:rsidRPr="00091D19" w:rsidRDefault="00AA52FD" w:rsidP="00AA52FD">
            <w:pPr>
              <w:widowControl/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Silur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059B" w14:textId="63EC957A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iluru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ridionali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9373" w14:textId="7851E63F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6EFB" w14:textId="77777777" w:rsidR="00AA52FD" w:rsidRPr="00401E27" w:rsidRDefault="00AA52FD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629B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C2D4" w14:textId="77777777" w:rsidR="00AA52FD" w:rsidRPr="00401E27" w:rsidRDefault="00AA52FD" w:rsidP="00AA52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Pisc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15C8" w14:textId="77777777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AA52FD" w:rsidRPr="00401E27" w14:paraId="358E17AF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CA7D" w14:textId="2C81DBC0" w:rsidR="00AA52FD" w:rsidRPr="00091D19" w:rsidRDefault="00AA52FD" w:rsidP="00AA52FD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Sisor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8D3C" w14:textId="062F54C5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yptothorax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inense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F791" w14:textId="5112FBED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3871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F474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0931" w14:textId="7035996A" w:rsidR="00AA52FD" w:rsidRPr="00401E27" w:rsidRDefault="00AA52FD" w:rsidP="00AA52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6ACE" w14:textId="77777777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AA52FD" w:rsidRPr="00401E27" w14:paraId="2A0CE65C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3354" w14:textId="1D46D4DC" w:rsidR="00AA52FD" w:rsidRPr="00091D19" w:rsidRDefault="00AA52FD" w:rsidP="00AA52FD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Bagr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0CE0" w14:textId="60D3CF2C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bagru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 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assilabri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49B2" w14:textId="19D22458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1F35" w14:textId="55AE260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23AC" w14:textId="14F5C252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5B38" w14:textId="2E91A4F0" w:rsidR="00AA52FD" w:rsidRPr="00401E27" w:rsidRDefault="00AA52FD" w:rsidP="00AA52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561A" w14:textId="77777777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AA52FD" w:rsidRPr="00401E27" w14:paraId="1C209464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B35A" w14:textId="2B7DFAA5" w:rsidR="00AA52FD" w:rsidRPr="00091D19" w:rsidRDefault="00AA52FD" w:rsidP="00AA52FD">
            <w:pPr>
              <w:widowControl/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Bagr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4C1D" w14:textId="38BFC15F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bagru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marginatu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D795" w14:textId="14FFBD1A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36FB" w14:textId="1F7EC7C2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42CE" w14:textId="12BF5DB6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A9FC" w14:textId="232C5545" w:rsidR="00AA52FD" w:rsidRPr="00401E27" w:rsidRDefault="00AA52FD" w:rsidP="00AA52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F786" w14:textId="77777777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AA52FD" w:rsidRPr="00401E27" w14:paraId="747E4076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D704" w14:textId="2F6882D8" w:rsidR="00AA52FD" w:rsidRPr="00091D19" w:rsidRDefault="00AA52FD" w:rsidP="00AA52FD">
            <w:pPr>
              <w:widowControl/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Bagr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7E8D" w14:textId="317FAE62" w:rsidR="00AA52FD" w:rsidRPr="00401E27" w:rsidRDefault="00452860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5286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eiocassis</w:t>
            </w:r>
            <w:proofErr w:type="spellEnd"/>
            <w:r w:rsidRPr="0045286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5286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ongirostri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98EA" w14:textId="59DB80C9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00E7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8B16" w14:textId="77777777" w:rsidR="00AA52FD" w:rsidRPr="00401E27" w:rsidRDefault="00AA52FD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BDDC" w14:textId="77777777" w:rsidR="00AA52FD" w:rsidRPr="00401E27" w:rsidRDefault="00AA52FD" w:rsidP="00AA52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Pisc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65EF" w14:textId="77777777" w:rsidR="00AA52FD" w:rsidRPr="00401E27" w:rsidRDefault="00AA52FD" w:rsidP="00AA52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A52FD" w:rsidRPr="00401E27" w14:paraId="555BD893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C951" w14:textId="38EABDA8" w:rsidR="00AA52FD" w:rsidRPr="00091D19" w:rsidRDefault="00AA52FD" w:rsidP="00AA52F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Bagr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4D4C" w14:textId="43850A77" w:rsidR="00AA52FD" w:rsidRPr="00401E27" w:rsidRDefault="00AA52FD" w:rsidP="00AA52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achysuru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itidu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E11D" w14:textId="7367011C" w:rsidR="00AA52FD" w:rsidRPr="00401E27" w:rsidRDefault="00AA52FD" w:rsidP="00091D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FC30" w14:textId="77777777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195" w14:textId="1D8FD57D" w:rsidR="00AA52FD" w:rsidRPr="00401E27" w:rsidRDefault="00AA52FD" w:rsidP="00091D19">
            <w:pPr>
              <w:jc w:val="center"/>
              <w:rPr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DA4B" w14:textId="77777777" w:rsidR="00AA52FD" w:rsidRPr="00401E27" w:rsidRDefault="00AA52FD" w:rsidP="00AA52FD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4EEE" w14:textId="77777777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AA52FD" w:rsidRPr="00401E27" w14:paraId="71A61BB4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1059" w14:textId="5BFAE398" w:rsidR="00AA52FD" w:rsidRPr="00091D19" w:rsidRDefault="00AA52FD" w:rsidP="00AA52FD">
            <w:pPr>
              <w:widowControl/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Bagr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4E39" w14:textId="6D9ACDEB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achysuru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ulvidraco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48D9" w14:textId="51A28BED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7272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2913" w14:textId="77777777" w:rsidR="00AA52FD" w:rsidRPr="00401E27" w:rsidRDefault="00AA52FD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9771" w14:textId="77777777" w:rsidR="00AA52FD" w:rsidRPr="00401E27" w:rsidRDefault="00AA52FD" w:rsidP="00AA52FD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B1AD" w14:textId="77777777" w:rsidR="00AA52FD" w:rsidRPr="00401E27" w:rsidRDefault="00AA52FD" w:rsidP="00AA52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A52FD" w:rsidRPr="00401E27" w14:paraId="1C96A486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89C9" w14:textId="55C35488" w:rsidR="00AA52FD" w:rsidRPr="00091D19" w:rsidRDefault="00AA52FD" w:rsidP="00AA52FD">
            <w:pPr>
              <w:jc w:val="center"/>
              <w:rPr>
                <w:rFonts w:ascii="宋体" w:eastAsia="宋体" w:hAnsi="宋体" w:cs="宋体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Bagr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F1AD" w14:textId="69B63CF7" w:rsidR="00AA52FD" w:rsidRPr="00401E27" w:rsidRDefault="00AA52FD" w:rsidP="00AA52FD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bagru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achellii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346F" w14:textId="1F7FAF75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839B" w14:textId="77777777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9FC2" w14:textId="77777777" w:rsidR="00AA52FD" w:rsidRPr="00401E27" w:rsidRDefault="00AA52FD" w:rsidP="00091D19">
            <w:pPr>
              <w:jc w:val="center"/>
              <w:rPr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B622" w14:textId="77777777" w:rsidR="00AA52FD" w:rsidRPr="00401E27" w:rsidRDefault="00AA52FD" w:rsidP="00AA52FD">
            <w:pPr>
              <w:jc w:val="center"/>
              <w:rPr>
                <w:szCs w:val="21"/>
              </w:rPr>
            </w:pPr>
            <w:r w:rsidRPr="00401E27">
              <w:rPr>
                <w:rFonts w:ascii="Times New Roman" w:eastAsia="Times New Roman" w:hAnsi="Times New Roman" w:cs="Times New Roman"/>
                <w:kern w:val="0"/>
                <w:szCs w:val="21"/>
              </w:rPr>
              <w:t>Omniv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1C55" w14:textId="77777777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AA52FD" w:rsidRPr="00401E27" w14:paraId="28A3F6BA" w14:textId="77777777" w:rsidTr="00091D19">
        <w:trPr>
          <w:trHeight w:val="288"/>
        </w:trPr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14C41" w14:textId="2C4ED8B4" w:rsidR="00AA52FD" w:rsidRPr="00091D19" w:rsidRDefault="00AA52FD" w:rsidP="00AA52F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091D19">
              <w:rPr>
                <w:rFonts w:ascii="Times New Roman" w:hAnsi="Times New Roman" w:cs="Times New Roman"/>
                <w:bCs/>
                <w:szCs w:val="21"/>
              </w:rPr>
              <w:t>Amblycipitid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EE254" w14:textId="5FF68BB3" w:rsidR="00AA52FD" w:rsidRPr="00401E27" w:rsidRDefault="00AA52FD" w:rsidP="00AA52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iobagrus</w:t>
            </w:r>
            <w:proofErr w:type="spellEnd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01E2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arginatus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A4CE" w14:textId="079628FB" w:rsidR="00AA52FD" w:rsidRPr="00401E27" w:rsidRDefault="00AA52FD" w:rsidP="00091D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1CB9" w14:textId="77777777" w:rsidR="00AA52FD" w:rsidRPr="00401E27" w:rsidRDefault="00AA52FD" w:rsidP="00091D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AD49" w14:textId="77777777" w:rsidR="00AA52FD" w:rsidRPr="00401E27" w:rsidRDefault="00AA52FD" w:rsidP="00091D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01E27">
              <w:rPr>
                <w:rFonts w:ascii="宋体" w:eastAsia="宋体" w:hAnsi="宋体" w:cs="宋体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DBFAE" w14:textId="2CD163D5" w:rsidR="00AA52FD" w:rsidRPr="00401E27" w:rsidRDefault="005A6C1C" w:rsidP="00AA52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6C2A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vertivor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F6149" w14:textId="77777777" w:rsidR="00AA52FD" w:rsidRPr="00401E27" w:rsidRDefault="00AA52FD" w:rsidP="00AA52F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</w:tbl>
    <w:p w14:paraId="353D02CE" w14:textId="77777777" w:rsidR="00F81E7C" w:rsidRDefault="00F81E7C" w:rsidP="00F81E7C">
      <w:pPr>
        <w:rPr>
          <w:rFonts w:ascii="Times New Roman" w:hAnsi="Times New Roman" w:cs="Times New Roman"/>
        </w:rPr>
        <w:sectPr w:rsidR="00F81E7C" w:rsidSect="00091D1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BC7B362" w14:textId="7CCC5A53" w:rsidR="00F81E7C" w:rsidRDefault="00F81E7C" w:rsidP="00C719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09430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bookmarkStart w:id="13" w:name="OLE_LINK50"/>
      <w:bookmarkStart w:id="14" w:name="OLE_LINK51"/>
      <w:r w:rsidR="00E903C0">
        <w:rPr>
          <w:rFonts w:ascii="Times New Roman" w:hAnsi="Times New Roman" w:cs="Times New Roman"/>
        </w:rPr>
        <w:t>Mean values (</w:t>
      </w:r>
      <w:r w:rsidR="00E903C0" w:rsidRPr="000C092F">
        <w:rPr>
          <w:rFonts w:ascii="Times New Roman" w:eastAsia="等线" w:hAnsi="Times New Roman" w:cs="Times New Roman"/>
          <w:color w:val="000000"/>
          <w:sz w:val="22"/>
        </w:rPr>
        <w:t>±</w:t>
      </w:r>
      <w:r w:rsidR="00E903C0">
        <w:rPr>
          <w:rFonts w:ascii="Times New Roman" w:eastAsia="等线" w:hAnsi="Times New Roman" w:cs="Times New Roman"/>
          <w:color w:val="000000"/>
          <w:sz w:val="22"/>
        </w:rPr>
        <w:t xml:space="preserve"> SD</w:t>
      </w:r>
      <w:r w:rsidR="00E903C0">
        <w:rPr>
          <w:rFonts w:ascii="Times New Roman" w:hAnsi="Times New Roman" w:cs="Times New Roman"/>
        </w:rPr>
        <w:t xml:space="preserve">) </w:t>
      </w:r>
      <w:r w:rsidR="00E903C0">
        <w:rPr>
          <w:rFonts w:ascii="Times New Roman" w:eastAsia="等线" w:hAnsi="Times New Roman" w:cs="Times New Roman"/>
          <w:color w:val="000000"/>
          <w:sz w:val="22"/>
        </w:rPr>
        <w:t xml:space="preserve">of </w:t>
      </w:r>
      <w:r w:rsidRPr="005D4223">
        <w:rPr>
          <w:rFonts w:ascii="Times New Roman" w:hAnsi="Times New Roman" w:cs="Times New Roman"/>
          <w:b/>
        </w:rPr>
        <w:t>δ</w:t>
      </w:r>
      <w:r w:rsidRPr="005D4223">
        <w:rPr>
          <w:rFonts w:ascii="Times New Roman" w:hAnsi="Times New Roman" w:cs="Times New Roman"/>
          <w:bCs/>
          <w:vertAlign w:val="superscript"/>
        </w:rPr>
        <w:t>13</w:t>
      </w:r>
      <w:r>
        <w:rPr>
          <w:rFonts w:ascii="Times New Roman" w:hAnsi="Times New Roman" w:cs="Times New Roman"/>
          <w:bCs/>
        </w:rPr>
        <w:t xml:space="preserve">C, </w:t>
      </w:r>
      <w:r w:rsidRPr="005D4223">
        <w:rPr>
          <w:rFonts w:ascii="Times New Roman" w:hAnsi="Times New Roman" w:cs="Times New Roman"/>
          <w:b/>
        </w:rPr>
        <w:t>δ</w:t>
      </w:r>
      <w:r w:rsidRPr="005D4223">
        <w:rPr>
          <w:rFonts w:ascii="Times New Roman" w:hAnsi="Times New Roman" w:cs="Times New Roman"/>
          <w:bCs/>
          <w:vertAlign w:val="superscript"/>
        </w:rPr>
        <w:t>15</w:t>
      </w:r>
      <w:r w:rsidRPr="005D4223">
        <w:rPr>
          <w:rFonts w:ascii="Times New Roman" w:hAnsi="Times New Roman" w:cs="Times New Roman"/>
          <w:bCs/>
        </w:rPr>
        <w:t>N</w:t>
      </w:r>
      <w:bookmarkEnd w:id="13"/>
      <w:bookmarkEnd w:id="14"/>
      <w:r w:rsidR="00E903C0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</w:t>
      </w:r>
      <w:r w:rsidR="007D5824">
        <w:rPr>
          <w:rFonts w:ascii="Times New Roman" w:hAnsi="Times New Roman" w:cs="Times New Roman"/>
          <w:bCs/>
        </w:rPr>
        <w:t xml:space="preserve">body </w:t>
      </w:r>
      <w:r w:rsidR="00E903C0">
        <w:rPr>
          <w:rFonts w:ascii="Times New Roman" w:hAnsi="Times New Roman" w:cs="Times New Roman"/>
        </w:rPr>
        <w:t xml:space="preserve">size and </w:t>
      </w:r>
      <w:r w:rsidR="00E903C0" w:rsidRPr="004F0CBB">
        <w:rPr>
          <w:rFonts w:ascii="Times New Roman" w:hAnsi="Times New Roman" w:cs="Times New Roman"/>
        </w:rPr>
        <w:t xml:space="preserve">trophic </w:t>
      </w:r>
      <w:r w:rsidR="00E903C0">
        <w:rPr>
          <w:rFonts w:ascii="Times New Roman" w:hAnsi="Times New Roman" w:cs="Times New Roman"/>
        </w:rPr>
        <w:t>level</w:t>
      </w:r>
      <w:r w:rsidR="00E903C0" w:rsidRPr="004F0CBB">
        <w:rPr>
          <w:rFonts w:ascii="Times New Roman" w:hAnsi="Times New Roman" w:cs="Times New Roman"/>
        </w:rPr>
        <w:t>s</w:t>
      </w:r>
      <w:r w:rsidR="00E903C0">
        <w:rPr>
          <w:rFonts w:ascii="Times New Roman" w:hAnsi="Times New Roman" w:cs="Times New Roman"/>
          <w:bCs/>
        </w:rPr>
        <w:t xml:space="preserve"> </w:t>
      </w:r>
      <w:r w:rsidR="00E903C0">
        <w:rPr>
          <w:rFonts w:ascii="Times New Roman" w:hAnsi="Times New Roman" w:cs="Times New Roman" w:hint="eastAsia"/>
        </w:rPr>
        <w:t>of</w:t>
      </w:r>
      <w:r w:rsidR="00E903C0">
        <w:rPr>
          <w:rFonts w:ascii="Times New Roman" w:hAnsi="Times New Roman" w:cs="Times New Roman"/>
        </w:rPr>
        <w:t xml:space="preserve"> f</w:t>
      </w:r>
      <w:r w:rsidRPr="004F0CBB">
        <w:rPr>
          <w:rFonts w:ascii="Times New Roman" w:hAnsi="Times New Roman" w:cs="Times New Roman"/>
        </w:rPr>
        <w:t xml:space="preserve">ish </w:t>
      </w:r>
      <w:r>
        <w:rPr>
          <w:rFonts w:ascii="Times New Roman" w:hAnsi="Times New Roman" w:cs="Times New Roman"/>
        </w:rPr>
        <w:t>species in the community</w:t>
      </w:r>
      <w:r w:rsidR="00401E27">
        <w:rPr>
          <w:rFonts w:ascii="Times New Roman" w:hAnsi="Times New Roman" w:cs="Times New Roman"/>
        </w:rPr>
        <w:t xml:space="preserve"> at</w:t>
      </w:r>
      <w:r w:rsidRPr="004F0CBB">
        <w:rPr>
          <w:rFonts w:ascii="Times New Roman" w:hAnsi="Times New Roman" w:cs="Times New Roman"/>
        </w:rPr>
        <w:t xml:space="preserve"> </w:t>
      </w:r>
      <w:r w:rsidR="00401E27">
        <w:rPr>
          <w:rFonts w:ascii="Times New Roman" w:hAnsi="Times New Roman" w:cs="Times New Roman"/>
        </w:rPr>
        <w:t xml:space="preserve">each </w:t>
      </w:r>
      <w:r>
        <w:rPr>
          <w:rFonts w:ascii="Times New Roman" w:hAnsi="Times New Roman" w:cs="Times New Roman"/>
        </w:rPr>
        <w:t>reach</w:t>
      </w:r>
      <w:r w:rsidRPr="004F0CBB">
        <w:rPr>
          <w:rFonts w:ascii="Times New Roman" w:hAnsi="Times New Roman" w:cs="Times New Roman"/>
        </w:rPr>
        <w:t xml:space="preserve"> in the</w:t>
      </w:r>
      <w:r>
        <w:rPr>
          <w:rFonts w:ascii="Times New Roman" w:hAnsi="Times New Roman" w:cs="Times New Roman"/>
        </w:rPr>
        <w:t xml:space="preserve"> </w:t>
      </w:r>
      <w:r w:rsidR="00710736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ower Jinsha riv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33"/>
        <w:gridCol w:w="1721"/>
        <w:gridCol w:w="1720"/>
        <w:gridCol w:w="1720"/>
        <w:gridCol w:w="1722"/>
        <w:gridCol w:w="1720"/>
        <w:gridCol w:w="1722"/>
      </w:tblGrid>
      <w:tr w:rsidR="00E65120" w:rsidRPr="00D96AE7" w14:paraId="241D70F8" w14:textId="77777777" w:rsidTr="00D96AE7">
        <w:trPr>
          <w:trHeight w:val="487"/>
        </w:trPr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990E4" w14:textId="77777777" w:rsidR="00E65120" w:rsidRPr="00D96AE7" w:rsidRDefault="00E65120" w:rsidP="006866C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6AE7">
              <w:rPr>
                <w:rFonts w:ascii="Times New Roman" w:eastAsia="宋体" w:hAnsi="Times New Roman" w:cs="Times New Roman"/>
                <w:kern w:val="0"/>
                <w:szCs w:val="21"/>
              </w:rPr>
              <w:t>Fish speci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7F45E" w14:textId="4BBFAAA4" w:rsidR="00E65120" w:rsidRPr="00D96AE7" w:rsidRDefault="00E65120" w:rsidP="00D96A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6A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85B6A" w14:textId="6893357D" w:rsidR="00E65120" w:rsidRPr="00D96AE7" w:rsidRDefault="00E65120" w:rsidP="00D96A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6A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δ</w:t>
            </w:r>
            <w:r w:rsidRPr="00D96A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13</w:t>
            </w:r>
            <w:r w:rsidRPr="00D96A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7AA27" w14:textId="77777777" w:rsidR="00E65120" w:rsidRPr="00D96AE7" w:rsidRDefault="00E65120" w:rsidP="00D96A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6A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δ</w:t>
            </w:r>
            <w:r w:rsidRPr="00D96A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15</w:t>
            </w:r>
            <w:r w:rsidRPr="00D96A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7804D" w14:textId="77777777" w:rsidR="00E65120" w:rsidRPr="00D96AE7" w:rsidRDefault="00E65120" w:rsidP="00D96AE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hAnsi="Times New Roman" w:cs="Times New Roman" w:hint="eastAsia"/>
                <w:color w:val="000000"/>
                <w:szCs w:val="21"/>
              </w:rPr>
              <w:t>Body length</w:t>
            </w:r>
            <w:r w:rsidRPr="00D96AE7">
              <w:rPr>
                <w:rFonts w:ascii="Times New Roman" w:hAnsi="Times New Roman" w:cs="Times New Roman"/>
                <w:color w:val="000000"/>
                <w:szCs w:val="21"/>
              </w:rPr>
              <w:t xml:space="preserve"> (cm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1AD30" w14:textId="77777777" w:rsidR="00E65120" w:rsidRPr="00D96AE7" w:rsidRDefault="00E65120" w:rsidP="00D96AE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Body </w:t>
            </w:r>
            <w:r w:rsidRPr="00D96AE7">
              <w:rPr>
                <w:rFonts w:ascii="Times New Roman" w:hAnsi="Times New Roman" w:cs="Times New Roman"/>
                <w:color w:val="000000"/>
                <w:szCs w:val="21"/>
              </w:rPr>
              <w:t>W</w:t>
            </w:r>
            <w:r w:rsidRPr="00D96AE7">
              <w:rPr>
                <w:rFonts w:ascii="Times New Roman" w:hAnsi="Times New Roman" w:cs="Times New Roman" w:hint="eastAsia"/>
                <w:color w:val="000000"/>
                <w:szCs w:val="21"/>
              </w:rPr>
              <w:t>eight (</w:t>
            </w:r>
            <w:r w:rsidRPr="00D96AE7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Pr="00D96AE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DF284" w14:textId="77777777" w:rsidR="00E65120" w:rsidRPr="00D96AE7" w:rsidRDefault="00E65120" w:rsidP="00D96AE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D96AE7">
              <w:rPr>
                <w:rFonts w:ascii="Times New Roman" w:hAnsi="Times New Roman" w:cs="Times New Roman"/>
                <w:color w:val="000000"/>
                <w:szCs w:val="21"/>
              </w:rPr>
              <w:t>Trophic level</w:t>
            </w:r>
          </w:p>
        </w:tc>
      </w:tr>
      <w:tr w:rsidR="00E65120" w:rsidRPr="00D96AE7" w14:paraId="5F147796" w14:textId="77777777" w:rsidTr="00D96AE7">
        <w:trPr>
          <w:trHeight w:val="487"/>
        </w:trPr>
        <w:tc>
          <w:tcPr>
            <w:tcW w:w="13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3AAB8" w14:textId="77777777" w:rsidR="00E65120" w:rsidRPr="00D96AE7" w:rsidRDefault="00E65120" w:rsidP="006866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6AE7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Upstream</w:t>
            </w:r>
            <w:r w:rsidRPr="00D96AE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reach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6B4D2B" w14:textId="77777777" w:rsidR="00E65120" w:rsidRPr="00D96AE7" w:rsidRDefault="00E65120" w:rsidP="00D96A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91968" w14:textId="7EE6B2EE" w:rsidR="00E65120" w:rsidRPr="00D96AE7" w:rsidRDefault="00E65120" w:rsidP="00D96A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9065FA" w14:textId="77777777" w:rsidR="00E65120" w:rsidRPr="00D96AE7" w:rsidRDefault="00E65120" w:rsidP="00D96A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A4EE54" w14:textId="77777777" w:rsidR="00E65120" w:rsidRPr="00D96AE7" w:rsidRDefault="00E65120" w:rsidP="00D96AE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57E36F" w14:textId="77777777" w:rsidR="00E65120" w:rsidRPr="00D96AE7" w:rsidRDefault="00E65120" w:rsidP="00D96AE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BCE7C5" w14:textId="77777777" w:rsidR="00E65120" w:rsidRPr="00D96AE7" w:rsidRDefault="00E65120" w:rsidP="00D96AE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65120" w:rsidRPr="00D96AE7" w14:paraId="5B441F77" w14:textId="77777777" w:rsidTr="00E65120">
        <w:trPr>
          <w:trHeight w:val="288"/>
        </w:trPr>
        <w:tc>
          <w:tcPr>
            <w:tcW w:w="13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ADF1D8" w14:textId="77777777" w:rsidR="00E65120" w:rsidRPr="00D96AE7" w:rsidRDefault="00E65120" w:rsidP="006866C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Rhinogobio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ventralis</w:t>
            </w:r>
            <w:proofErr w:type="spellEnd"/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1BF30B3B" w14:textId="13023FD5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23B798" w14:textId="767C5C6F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3.3</w:t>
            </w:r>
          </w:p>
        </w:tc>
        <w:tc>
          <w:tcPr>
            <w:tcW w:w="616" w:type="pct"/>
            <w:tcBorders>
              <w:left w:val="nil"/>
              <w:right w:val="nil"/>
            </w:tcBorders>
            <w:vAlign w:val="center"/>
          </w:tcPr>
          <w:p w14:paraId="3047310A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14:paraId="363118FC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6.7</w:t>
            </w:r>
          </w:p>
        </w:tc>
        <w:tc>
          <w:tcPr>
            <w:tcW w:w="616" w:type="pct"/>
            <w:tcBorders>
              <w:left w:val="nil"/>
              <w:right w:val="nil"/>
            </w:tcBorders>
            <w:vAlign w:val="center"/>
          </w:tcPr>
          <w:p w14:paraId="149858E9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73.3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14:paraId="3397A28F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.9</w:t>
            </w:r>
          </w:p>
        </w:tc>
      </w:tr>
      <w:tr w:rsidR="00E65120" w:rsidRPr="00D96AE7" w14:paraId="050E585D" w14:textId="77777777" w:rsidTr="00E65120">
        <w:trPr>
          <w:trHeight w:val="288"/>
        </w:trPr>
        <w:tc>
          <w:tcPr>
            <w:tcW w:w="13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7F810" w14:textId="77777777" w:rsidR="00E65120" w:rsidRPr="00D96AE7" w:rsidRDefault="00E65120" w:rsidP="006866C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Corei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guichenoti</w:t>
            </w:r>
            <w:proofErr w:type="spellEnd"/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3F064C8D" w14:textId="518A37CC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463DE" w14:textId="5602A87B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2.9±1.5</w:t>
            </w:r>
          </w:p>
        </w:tc>
        <w:tc>
          <w:tcPr>
            <w:tcW w:w="616" w:type="pct"/>
            <w:tcBorders>
              <w:left w:val="nil"/>
              <w:right w:val="nil"/>
            </w:tcBorders>
            <w:vAlign w:val="center"/>
          </w:tcPr>
          <w:p w14:paraId="4427FE42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0.2±1.1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14:paraId="4D52162C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22.7±6.2</w:t>
            </w:r>
          </w:p>
        </w:tc>
        <w:tc>
          <w:tcPr>
            <w:tcW w:w="616" w:type="pct"/>
            <w:tcBorders>
              <w:left w:val="nil"/>
              <w:right w:val="nil"/>
            </w:tcBorders>
            <w:vAlign w:val="center"/>
          </w:tcPr>
          <w:p w14:paraId="61297AE9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254.5±182.9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14:paraId="0F5D3030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4.0±0.6</w:t>
            </w:r>
          </w:p>
        </w:tc>
      </w:tr>
      <w:tr w:rsidR="00E65120" w:rsidRPr="00D96AE7" w14:paraId="1C226D11" w14:textId="77777777" w:rsidTr="00E65120">
        <w:trPr>
          <w:trHeight w:val="288"/>
        </w:trPr>
        <w:tc>
          <w:tcPr>
            <w:tcW w:w="1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A0BC" w14:textId="77777777" w:rsidR="00E65120" w:rsidRPr="00D96AE7" w:rsidRDefault="00E65120" w:rsidP="006866C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bookmarkStart w:id="15" w:name="_Hlk53673951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yprinus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rpio</w:t>
            </w:r>
            <w:proofErr w:type="spellEnd"/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14:paraId="58A2C7E1" w14:textId="3E8B73C3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0193" w14:textId="6FB39D34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1.9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1D80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8.8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14:paraId="38587AB6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24.3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14:paraId="35686F56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480.8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14:paraId="0283FA35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.7</w:t>
            </w:r>
          </w:p>
        </w:tc>
      </w:tr>
      <w:bookmarkEnd w:id="15"/>
      <w:tr w:rsidR="00E65120" w:rsidRPr="00D96AE7" w14:paraId="22449050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E64A" w14:textId="77777777" w:rsidR="00E65120" w:rsidRPr="00D96AE7" w:rsidRDefault="00E65120" w:rsidP="006866C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Carassius auratu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3555F8B" w14:textId="06E4D3D7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8FCF" w14:textId="77DAE378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2.6±0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B378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7.9±0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D012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4.4±5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1556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25.0±152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5312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.1±0.3</w:t>
            </w:r>
          </w:p>
        </w:tc>
      </w:tr>
      <w:tr w:rsidR="00E65120" w:rsidRPr="00D96AE7" w14:paraId="5DC5B359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1E6F" w14:textId="77777777" w:rsidR="00E65120" w:rsidRPr="00D96AE7" w:rsidRDefault="00E65120" w:rsidP="006866C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Xenophysogobio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nudicorp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735BCE4" w14:textId="601C0AAD" w:rsidR="00E65120" w:rsidRPr="00D96AE7" w:rsidRDefault="0030081D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6C35" w14:textId="1D3F0F2C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3.1±0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E59B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8.2±1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0F33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7.8±1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F197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7.9±2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146E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2.8±0.3</w:t>
            </w:r>
          </w:p>
        </w:tc>
      </w:tr>
      <w:tr w:rsidR="00E65120" w:rsidRPr="00D96AE7" w14:paraId="4049B534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530C" w14:textId="77777777" w:rsidR="00E65120" w:rsidRPr="00D96AE7" w:rsidRDefault="00E65120" w:rsidP="006866C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Leptobotia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elongat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8E785D2" w14:textId="2ED276A0" w:rsidR="00E65120" w:rsidRPr="00D96AE7" w:rsidRDefault="0030081D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B48B" w14:textId="039C2942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2.4±0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39BF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0.3±0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3AF6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20.4±7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E2C2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47.8±161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FBD4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.5±0.2</w:t>
            </w:r>
          </w:p>
        </w:tc>
      </w:tr>
      <w:tr w:rsidR="00E65120" w:rsidRPr="00D96AE7" w14:paraId="617503A2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66C7" w14:textId="77777777" w:rsidR="00E65120" w:rsidRPr="00D96AE7" w:rsidRDefault="00E65120" w:rsidP="006866C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pturichthy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fimbriat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1649C49" w14:textId="5B1DA18E" w:rsidR="00E65120" w:rsidRPr="00D96AE7" w:rsidRDefault="0030081D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C6CB" w14:textId="05058FA7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5.0±1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462A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9.7±0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B32A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3.3±1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407B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5.9±7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69A8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.8±0.4</w:t>
            </w:r>
          </w:p>
        </w:tc>
      </w:tr>
      <w:tr w:rsidR="00E65120" w:rsidRPr="00D96AE7" w14:paraId="1041AFC7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4121" w14:textId="77777777" w:rsidR="00E65120" w:rsidRPr="00D96AE7" w:rsidRDefault="00E65120" w:rsidP="006866C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Jinshaia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sinensi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D6CBE86" w14:textId="1ACB9EBA" w:rsidR="00E65120" w:rsidRPr="00D96AE7" w:rsidRDefault="0030081D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82AE" w14:textId="4BCC7336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2.8±0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1211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8.9±0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139B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0.9±1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FDD9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20.4±6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2DD2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.0±0.1</w:t>
            </w:r>
          </w:p>
        </w:tc>
      </w:tr>
      <w:tr w:rsidR="00E65120" w:rsidRPr="00D96AE7" w14:paraId="7A6E4758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1AA4" w14:textId="77777777" w:rsidR="00E65120" w:rsidRPr="00D96AE7" w:rsidRDefault="00E65120" w:rsidP="006866C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Botia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superciliar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0F242F4" w14:textId="10950CC1" w:rsidR="00E65120" w:rsidRPr="00D96AE7" w:rsidRDefault="0030081D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EC02" w14:textId="4FD607B3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2.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C7D1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7484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D2C1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28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180C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4.2</w:t>
            </w:r>
          </w:p>
        </w:tc>
      </w:tr>
      <w:tr w:rsidR="00E65120" w:rsidRPr="00D96AE7" w14:paraId="19E9B979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E3A4" w14:textId="77777777" w:rsidR="00E65120" w:rsidRPr="00D96AE7" w:rsidRDefault="00E65120" w:rsidP="006866CC">
            <w:pPr>
              <w:widowControl/>
              <w:jc w:val="left"/>
              <w:rPr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 w:hint="eastAsia"/>
                <w:i/>
                <w:iCs/>
                <w:color w:val="333333"/>
                <w:szCs w:val="21"/>
              </w:rPr>
              <w:t>Silurus</w:t>
            </w:r>
            <w:proofErr w:type="spellEnd"/>
            <w:r w:rsidRPr="00D96AE7">
              <w:rPr>
                <w:rFonts w:ascii="Times New Roman" w:hAnsi="Times New Roman" w:cs="Times New Roman" w:hint="eastAsia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 w:hint="eastAsia"/>
                <w:i/>
                <w:iCs/>
                <w:color w:val="333333"/>
                <w:szCs w:val="21"/>
              </w:rPr>
              <w:t>asot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C988800" w14:textId="41171105" w:rsidR="00E65120" w:rsidRPr="00D96AE7" w:rsidRDefault="0030081D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0157" w14:textId="48FF7E2E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2.2±0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3CB4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1.5±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6D8E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9.8±2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A1D9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78.9±46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E3B0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.8±0.4</w:t>
            </w:r>
          </w:p>
        </w:tc>
      </w:tr>
      <w:tr w:rsidR="00E65120" w:rsidRPr="00D96AE7" w14:paraId="4B8CBBA5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04F7" w14:textId="0C831942" w:rsidR="00E65120" w:rsidRPr="00D96AE7" w:rsidRDefault="00E65120" w:rsidP="006866C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ilurus</w:t>
            </w:r>
            <w:proofErr w:type="spellEnd"/>
            <w:r w:rsidRPr="00D96AE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ridional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A4ABF8D" w14:textId="2CF4BC8B" w:rsidR="00E65120" w:rsidRPr="00D96AE7" w:rsidRDefault="0030081D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3F6F" w14:textId="52A620F2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0.5±1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7F01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2.1±0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48F7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27.0±7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1274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203.6±162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ED8B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4.0±0.2</w:t>
            </w:r>
          </w:p>
        </w:tc>
      </w:tr>
      <w:tr w:rsidR="00E65120" w:rsidRPr="00D96AE7" w14:paraId="381388D4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9416" w14:textId="77777777" w:rsidR="00E65120" w:rsidRPr="00D96AE7" w:rsidRDefault="00E65120" w:rsidP="006866C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lyptothorax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ens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733F3CA" w14:textId="43F1DE2A" w:rsidR="00E65120" w:rsidRPr="00D96AE7" w:rsidRDefault="0030081D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0674" w14:textId="30A363AF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3.1±0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70BA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0.1±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4838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8.6±0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4C1B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3.1±2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97C1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.5±0.4</w:t>
            </w:r>
          </w:p>
        </w:tc>
      </w:tr>
      <w:tr w:rsidR="00E65120" w:rsidRPr="00D96AE7" w14:paraId="0E985567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EBF4" w14:textId="6FD2A719" w:rsidR="00E65120" w:rsidRPr="00D96AE7" w:rsidRDefault="00E65120" w:rsidP="006866C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crassilabr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966111F" w14:textId="51621182" w:rsidR="00E65120" w:rsidRPr="00D96AE7" w:rsidRDefault="0030081D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DFAA" w14:textId="6F1C3D3C" w:rsidR="00E65120" w:rsidRPr="00D96AE7" w:rsidRDefault="00E65120" w:rsidP="00686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1.9±1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1F13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9.4±1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FD15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4.0±4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0A7B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9.8±31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1AA0" w14:textId="77777777" w:rsidR="00E65120" w:rsidRPr="00D96AE7" w:rsidRDefault="00E65120" w:rsidP="006866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.7±0.7</w:t>
            </w:r>
          </w:p>
        </w:tc>
      </w:tr>
      <w:tr w:rsidR="00E65120" w:rsidRPr="00D96AE7" w14:paraId="7620135B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42C9" w14:textId="00AD10C4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marginat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28643AD" w14:textId="01FD0921" w:rsidR="00E65120" w:rsidRPr="00D96AE7" w:rsidRDefault="00E51EFA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F75A" w14:textId="4BABA282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2.1±0.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2BD5" w14:textId="73E1497C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0.4±0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7933" w14:textId="24CD1DF6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0.1±1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65E1" w14:textId="6C0324A1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8.3±5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461A" w14:textId="4FA13284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4.4±0.3</w:t>
            </w:r>
          </w:p>
        </w:tc>
      </w:tr>
      <w:tr w:rsidR="00E51EFA" w:rsidRPr="00D96AE7" w14:paraId="18EC0F56" w14:textId="77777777" w:rsidTr="00225884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2B7B" w14:textId="77777777" w:rsidR="00E51EFA" w:rsidRPr="00D96AE7" w:rsidRDefault="00E51EFA" w:rsidP="0022588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achelli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282D039" w14:textId="77777777" w:rsidR="00E51EFA" w:rsidRPr="00D96AE7" w:rsidRDefault="00E51EFA" w:rsidP="00225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D993" w14:textId="77777777" w:rsidR="00E51EFA" w:rsidRPr="00D96AE7" w:rsidRDefault="00E51EFA" w:rsidP="00225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2.1±1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AA97" w14:textId="77777777" w:rsidR="00E51EFA" w:rsidRPr="00D96AE7" w:rsidRDefault="00E51EFA" w:rsidP="0022588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9.4±1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3E45" w14:textId="77777777" w:rsidR="00E51EFA" w:rsidRPr="00D96AE7" w:rsidRDefault="00E51EFA" w:rsidP="0022588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5.2±2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A79F" w14:textId="77777777" w:rsidR="00E51EFA" w:rsidRPr="00D96AE7" w:rsidRDefault="00E51EFA" w:rsidP="0022588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69.5±36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4E57" w14:textId="77777777" w:rsidR="00E51EFA" w:rsidRPr="00D96AE7" w:rsidRDefault="00E51EFA" w:rsidP="0022588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.8±0.5</w:t>
            </w:r>
          </w:p>
        </w:tc>
      </w:tr>
      <w:tr w:rsidR="00E65120" w:rsidRPr="00D96AE7" w14:paraId="0B7A343C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160E" w14:textId="5D6E3EC2" w:rsidR="00E65120" w:rsidRPr="00D96AE7" w:rsidRDefault="0030081D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chysur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ulvidrac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A41CE27" w14:textId="554EC8E4" w:rsidR="00E65120" w:rsidRPr="00D96AE7" w:rsidRDefault="0030081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0D66" w14:textId="43DEED48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2.3±0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D4B3" w14:textId="7F05E00B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8.7±0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BE47" w14:textId="29E52A2A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7±2.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8F2B" w14:textId="23CA58D6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1.8±12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5B9B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.1±0.2</w:t>
            </w:r>
          </w:p>
        </w:tc>
      </w:tr>
      <w:tr w:rsidR="00E65120" w:rsidRPr="00D96AE7" w14:paraId="03CC7B86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E92D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obagr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rginat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84ADB62" w14:textId="5B9C9577" w:rsidR="00E65120" w:rsidRPr="00D96AE7" w:rsidRDefault="00E51EFA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1EB2" w14:textId="228DE304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2.8±0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40B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9.2±0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AE0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0.3±1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6B0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9.7±4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2BB5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.1±0.3</w:t>
            </w:r>
          </w:p>
        </w:tc>
      </w:tr>
      <w:tr w:rsidR="00E65120" w:rsidRPr="00D96AE7" w14:paraId="3426A6DD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8312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</w:pPr>
            <w:r w:rsidRPr="00D96AE7">
              <w:rPr>
                <w:rFonts w:ascii="Times New Roman" w:hAnsi="Times New Roman" w:cs="Times New Roman" w:hint="eastAsia"/>
                <w:b/>
                <w:iCs/>
                <w:color w:val="000000"/>
                <w:szCs w:val="21"/>
              </w:rPr>
              <w:t>Middle reach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3D89084" w14:textId="77777777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2DA3" w14:textId="2ACF0AA8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842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BADE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AE8A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C07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E65120" w:rsidRPr="00D96AE7" w14:paraId="43DBB518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30C5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Opsariichthy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biden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99A5880" w14:textId="211ECBE0" w:rsidR="00E65120" w:rsidRPr="00D96AE7" w:rsidRDefault="00E51EFA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D028" w14:textId="062D0EB8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3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592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506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AAAA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E47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9</w:t>
            </w:r>
          </w:p>
        </w:tc>
      </w:tr>
      <w:tr w:rsidR="00E65120" w:rsidRPr="00D96AE7" w14:paraId="2AB5B3EE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2D1D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Zacco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platypu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9567AD5" w14:textId="35801B74" w:rsidR="00E65120" w:rsidRPr="00D96AE7" w:rsidRDefault="00E51EFA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91BE" w14:textId="0141EE10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5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088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03F5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95B6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3A71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3</w:t>
            </w:r>
          </w:p>
        </w:tc>
      </w:tr>
      <w:tr w:rsidR="00E65120" w:rsidRPr="00D96AE7" w14:paraId="77903E18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71C1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szCs w:val="21"/>
              </w:rPr>
              <w:t>Hemiculter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szCs w:val="21"/>
              </w:rPr>
              <w:t>leuciscul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3B3CF4A" w14:textId="0EAA0B22" w:rsidR="00E65120" w:rsidRPr="00D96AE7" w:rsidRDefault="00E51EFA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A6BE" w14:textId="65B31EDC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3.7±0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B89E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9.2±1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46F5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5.4±1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22BD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42.3±12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5831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.7±0.7</w:t>
            </w:r>
          </w:p>
        </w:tc>
      </w:tr>
      <w:tr w:rsidR="00E65120" w:rsidRPr="00D96AE7" w14:paraId="54CCB293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06F1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lastRenderedPageBreak/>
              <w:t>Culter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alburn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875ADA6" w14:textId="2C79D099" w:rsidR="00E65120" w:rsidRPr="00D96AE7" w:rsidRDefault="00E51EFA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3EDF" w14:textId="44241CE7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4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931A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3F1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1C64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84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E34D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5.0</w:t>
            </w:r>
          </w:p>
        </w:tc>
      </w:tr>
      <w:tr w:rsidR="00E65120" w:rsidRPr="00D96AE7" w14:paraId="4A6294C3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94AF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Mylopharyngodon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pice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824F3C3" w14:textId="75B3F15A" w:rsidR="00E65120" w:rsidRPr="00D96AE7" w:rsidRDefault="00E51EFA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CAE7" w14:textId="15938A15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-21.2±1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C4C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7.3±0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DD5D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8.7±1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EECE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22.4±41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539E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2.7±0.1</w:t>
            </w:r>
          </w:p>
        </w:tc>
      </w:tr>
      <w:tr w:rsidR="00E65120" w:rsidRPr="00D96AE7" w14:paraId="08C20B99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D7CE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Ctenopharyngodon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idell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711ACB" w14:textId="01091DAC" w:rsidR="00E65120" w:rsidRPr="00D96AE7" w:rsidRDefault="007065C8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C0F1" w14:textId="1CA85928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0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C5D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100A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335C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0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478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</w:t>
            </w:r>
          </w:p>
        </w:tc>
      </w:tr>
      <w:tr w:rsidR="00E65120" w:rsidRPr="00D96AE7" w14:paraId="0EC7355D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AD79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Hypophthalmichthy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molitrix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6DABA94" w14:textId="58444EBA" w:rsidR="00E65120" w:rsidRPr="00D96AE7" w:rsidRDefault="00E51EFA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B9F9" w14:textId="6B1D8741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3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5614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2831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9AFE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7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EF25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3</w:t>
            </w:r>
          </w:p>
        </w:tc>
      </w:tr>
      <w:tr w:rsidR="00E65120" w:rsidRPr="00D96AE7" w14:paraId="4742AB50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D8E0" w14:textId="4ADB27BD" w:rsidR="00E65120" w:rsidRPr="00D96AE7" w:rsidRDefault="007065C8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ypophthalmichthy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 nobili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0487AB4" w14:textId="549049DC" w:rsidR="00E65120" w:rsidRPr="00D96AE7" w:rsidRDefault="007065C8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C3AC" w14:textId="7034AFC8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4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5D1A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5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6A1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.5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BE4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6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0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C140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</w:t>
            </w:r>
          </w:p>
        </w:tc>
      </w:tr>
      <w:tr w:rsidR="00E65120" w:rsidRPr="00D96AE7" w14:paraId="3EE6C832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E797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urogobio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bryi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E38CF63" w14:textId="3E6E72B6" w:rsidR="00E65120" w:rsidRPr="00D96AE7" w:rsidRDefault="007065C8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694A" w14:textId="6798065B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2920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AA6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51E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349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</w:p>
        </w:tc>
      </w:tr>
      <w:tr w:rsidR="00E65120" w:rsidRPr="00D96AE7" w14:paraId="4B4BB37A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EE3F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Corei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guichenoti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E0BFA36" w14:textId="0799EC33" w:rsidR="00E65120" w:rsidRPr="00D96AE7" w:rsidRDefault="007065C8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B6AF" w14:textId="7478EC3E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3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429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C38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5411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.5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.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C140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</w:p>
        </w:tc>
      </w:tr>
      <w:tr w:rsidR="00E65120" w:rsidRPr="00D96AE7" w14:paraId="58337F3B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39A5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Corei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heteroko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514132C" w14:textId="3707210B" w:rsidR="00E65120" w:rsidRPr="00D96AE7" w:rsidRDefault="007065C8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3F1E" w14:textId="0C8AD4D8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7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230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FE0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7D5A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3.5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AB6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</w:p>
        </w:tc>
      </w:tr>
      <w:tr w:rsidR="00E65120" w:rsidRPr="00D96AE7" w14:paraId="0340C3DD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CFDA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yprinus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rpi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02E23EE" w14:textId="278B6589" w:rsidR="00E65120" w:rsidRPr="00D96AE7" w:rsidRDefault="007065C8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BABC" w14:textId="2E305B5F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7E48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950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232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9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4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563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</w:t>
            </w:r>
          </w:p>
        </w:tc>
      </w:tr>
      <w:tr w:rsidR="00E65120" w:rsidRPr="00D96AE7" w14:paraId="76F2295C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A6E3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Carassius auratu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C8F769E" w14:textId="37A2EAE7" w:rsidR="00E65120" w:rsidRPr="00D96AE7" w:rsidRDefault="007065C8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35C0" w14:textId="552521D3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1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C4B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82A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7F41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5.5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CAE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</w:p>
        </w:tc>
      </w:tr>
      <w:tr w:rsidR="00E65120" w:rsidRPr="00D96AE7" w14:paraId="718DA5CE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95E6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Silur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asot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158072A" w14:textId="10C9AFA8" w:rsidR="00E65120" w:rsidRPr="00D96AE7" w:rsidRDefault="007065C8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6C8D" w14:textId="76C65281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2874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ABB4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.5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EFC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5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9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B760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</w:p>
        </w:tc>
      </w:tr>
      <w:tr w:rsidR="00E65120" w:rsidRPr="00D96AE7" w14:paraId="45858AB4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B80F" w14:textId="37516756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albomarginat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BE58B1A" w14:textId="4F8D2AE8" w:rsidR="00E65120" w:rsidRPr="00D96AE7" w:rsidRDefault="00E51EFA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0AC3" w14:textId="1917AA1B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4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C996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44CE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46FC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1B9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3</w:t>
            </w:r>
          </w:p>
        </w:tc>
      </w:tr>
      <w:tr w:rsidR="00E65120" w:rsidRPr="00D96AE7" w14:paraId="769D5A04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ECFD" w14:textId="26837E45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crassilabr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DF923DF" w14:textId="3AD8B77A" w:rsidR="00E65120" w:rsidRPr="00D96AE7" w:rsidRDefault="007065C8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7856" w14:textId="70162E3F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3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273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A77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B64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90EB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</w:t>
            </w:r>
          </w:p>
        </w:tc>
      </w:tr>
      <w:tr w:rsidR="00E65120" w:rsidRPr="00D96AE7" w14:paraId="51C47E08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32B5" w14:textId="4DD3E4C1" w:rsidR="00E65120" w:rsidRPr="00D96AE7" w:rsidRDefault="007065C8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chysur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itid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7A56FA2" w14:textId="54FBA9C3" w:rsidR="00E65120" w:rsidRPr="00D96AE7" w:rsidRDefault="007065C8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08EB" w14:textId="79E1D496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4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FDE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762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256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066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</w:t>
            </w:r>
          </w:p>
        </w:tc>
      </w:tr>
      <w:tr w:rsidR="00E65120" w:rsidRPr="00D96AE7" w14:paraId="5B843D24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CB19" w14:textId="4BBFADC2" w:rsidR="00E65120" w:rsidRPr="00D96AE7" w:rsidRDefault="007065C8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achelli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0D90C59" w14:textId="4359B1AA" w:rsidR="00E65120" w:rsidRPr="00D96AE7" w:rsidRDefault="007065C8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8840" w14:textId="50B87E7B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D6FE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9CA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65F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AB60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</w:t>
            </w:r>
          </w:p>
        </w:tc>
      </w:tr>
      <w:tr w:rsidR="00E65120" w:rsidRPr="00D96AE7" w14:paraId="443E822A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81EA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r w:rsidRPr="00D96AE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own</w:t>
            </w:r>
            <w:r w:rsidRPr="00D96AE7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tream</w:t>
            </w:r>
            <w:r w:rsidRPr="00D96AE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reach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5F9E342" w14:textId="77777777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E72B" w14:textId="31BBA01A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2B85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716D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097D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BE4D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E65120" w:rsidRPr="00D96AE7" w14:paraId="57D51F59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5834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szCs w:val="21"/>
              </w:rPr>
              <w:t>Hemiculter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szCs w:val="21"/>
              </w:rPr>
              <w:t>leuciscul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9E8AE65" w14:textId="5D9B086C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9FA8" w14:textId="5E901E56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4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9E91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CC70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A6AA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8BE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</w:p>
        </w:tc>
      </w:tr>
      <w:tr w:rsidR="00E65120" w:rsidRPr="00D96AE7" w14:paraId="04140B24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8417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szCs w:val="21"/>
              </w:rPr>
              <w:t>Pseudolaubuca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szCs w:val="21"/>
              </w:rPr>
              <w:t xml:space="preserve"> sinensi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F168EDA" w14:textId="7A7E7CD7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1B7B" w14:textId="4E773AC6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4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0F35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2FB5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093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9AB6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</w:t>
            </w:r>
          </w:p>
        </w:tc>
      </w:tr>
      <w:tr w:rsidR="00E65120" w:rsidRPr="00D96AE7" w14:paraId="6A0DC980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2173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Megalobrama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amblycephal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EDDEE8F" w14:textId="1F9EF86B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E330" w14:textId="2F7321A1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4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7AE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FC2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B85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8B1E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</w:tr>
      <w:tr w:rsidR="00E65120" w:rsidRPr="00D96AE7" w14:paraId="2ECA456A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17E8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mibarb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be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7325CB3" w14:textId="30ACEAE7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E20B" w14:textId="5315D251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5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93C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A2E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.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D2D5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EC3B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5</w:t>
            </w:r>
          </w:p>
        </w:tc>
      </w:tr>
      <w:tr w:rsidR="00E65120" w:rsidRPr="00D96AE7" w14:paraId="04B06323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ACE8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Hemibarb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maculatu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D5201FE" w14:textId="74BC6513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F901" w14:textId="321AE864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6218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1E8A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.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7C95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0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41E8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6</w:t>
            </w:r>
          </w:p>
        </w:tc>
      </w:tr>
      <w:tr w:rsidR="00E65120" w:rsidRPr="00D96AE7" w14:paraId="32EB0D0B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E0F2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urogobio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bryi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D3D74C0" w14:textId="61883685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9CB2" w14:textId="5E2359EB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.5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5160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9B4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DC1D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13A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</w:p>
        </w:tc>
      </w:tr>
      <w:tr w:rsidR="00E65120" w:rsidRPr="00D96AE7" w14:paraId="2D375915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1FE1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qualid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gentat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125EA0F" w14:textId="41A0743E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067B" w14:textId="09B49E34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6D6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142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136C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037B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</w:tr>
      <w:tr w:rsidR="00E65120" w:rsidRPr="00D96AE7" w14:paraId="27B14603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3479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Rhinogobio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typu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B37B085" w14:textId="439845E4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E87E" w14:textId="569131FE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.5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D7C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DB5C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521C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1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AF0D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</w:t>
            </w:r>
          </w:p>
        </w:tc>
      </w:tr>
      <w:tr w:rsidR="00E65120" w:rsidRPr="00D96AE7" w14:paraId="34191D71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B515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Rhinogobio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ventral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E325544" w14:textId="43BE0DBA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D839" w14:textId="427BB096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5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C445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626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0E38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68A4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</w:t>
            </w:r>
          </w:p>
        </w:tc>
      </w:tr>
      <w:tr w:rsidR="00E65120" w:rsidRPr="00D96AE7" w14:paraId="5AAEB68D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44ED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Corei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guichenoti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6536FE7" w14:textId="6D216080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1FDF" w14:textId="0BFDE554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5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9DCD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C1F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5B14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1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DE36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</w:p>
        </w:tc>
      </w:tr>
      <w:tr w:rsidR="00E65120" w:rsidRPr="00D96AE7" w14:paraId="5435584B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1F81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lastRenderedPageBreak/>
              <w:t>Corei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heteroko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7FA6C7D" w14:textId="347FF6BA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815C" w14:textId="69F8C715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3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9D0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2A6D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6E5E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7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3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CCA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</w:p>
        </w:tc>
      </w:tr>
      <w:tr w:rsidR="00E65120" w:rsidRPr="00D96AE7" w14:paraId="5D3778DF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1A7A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yprinus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rpi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ABB6774" w14:textId="2C290A86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7D02" w14:textId="2D20B48E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3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828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55D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59B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8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CE2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</w:t>
            </w:r>
          </w:p>
        </w:tc>
      </w:tr>
      <w:tr w:rsidR="00E65120" w:rsidRPr="00D96AE7" w14:paraId="3B18811B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E086" w14:textId="77777777" w:rsidR="00E65120" w:rsidRPr="00D96AE7" w:rsidRDefault="00E65120" w:rsidP="00E903C0">
            <w:pPr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Carassius auratu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3DF5430" w14:textId="3D857F10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4289" w14:textId="627CAC00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2AA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35CC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8BC1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4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513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</w:t>
            </w:r>
          </w:p>
        </w:tc>
      </w:tr>
      <w:tr w:rsidR="00E65120" w:rsidRPr="00D96AE7" w14:paraId="3B0638B9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AA86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Garra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pingi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6EA9416" w14:textId="45684E1F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959F" w14:textId="09ADADA0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BE6B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D78D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1D68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E8D0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5</w:t>
            </w:r>
          </w:p>
        </w:tc>
      </w:tr>
      <w:tr w:rsidR="00E65120" w:rsidRPr="00D96AE7" w14:paraId="6F91B872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DDC8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Procypri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rabaudi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1C0621C" w14:textId="4D89D5C6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33EC" w14:textId="503FFC56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3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BEB8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9ED1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891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8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6CE1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6</w:t>
            </w:r>
          </w:p>
        </w:tc>
      </w:tr>
      <w:tr w:rsidR="00E65120" w:rsidRPr="00D96AE7" w14:paraId="4E123A3B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DCE8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obiobotia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ilifer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B4B96D8" w14:textId="3BDAF6F4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94E9" w14:textId="0C80911C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3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8650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727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436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B025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</w:t>
            </w:r>
          </w:p>
        </w:tc>
      </w:tr>
      <w:tr w:rsidR="00E65120" w:rsidRPr="00D96AE7" w14:paraId="3CAA6AF1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CB84" w14:textId="77777777" w:rsidR="00E65120" w:rsidRPr="00D96AE7" w:rsidRDefault="00E65120" w:rsidP="00E903C0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physogobio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oulengeri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6B06915" w14:textId="52317CFD" w:rsidR="00E65120" w:rsidRPr="00D96AE7" w:rsidRDefault="003A1456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57E0" w14:textId="5DE6B4BC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3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0CCF" w14:textId="77777777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3245" w14:textId="77777777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6F70" w14:textId="77777777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E498" w14:textId="77777777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</w:p>
        </w:tc>
      </w:tr>
      <w:tr w:rsidR="00E65120" w:rsidRPr="00D96AE7" w14:paraId="5488E6C1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8394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Leptobotia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elongat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BF6EEE3" w14:textId="027786F0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B169" w14:textId="68BC5432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F1AC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15D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E34E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5.5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F24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</w:t>
            </w:r>
          </w:p>
        </w:tc>
      </w:tr>
      <w:tr w:rsidR="00E65120" w:rsidRPr="00D96AE7" w14:paraId="1CF3981D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620A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szCs w:val="21"/>
              </w:rPr>
              <w:t>Leptobotia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szCs w:val="21"/>
              </w:rPr>
              <w:t>microphthalrn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223431B" w14:textId="3E80513F" w:rsidR="00E65120" w:rsidRPr="00D96AE7" w:rsidRDefault="00EC7BFD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F100" w14:textId="6B374371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4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5EE6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657C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2E46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004E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</w:p>
        </w:tc>
      </w:tr>
      <w:tr w:rsidR="00E65120" w:rsidRPr="00D96AE7" w14:paraId="3D0AAA47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59F7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pturichthy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fimbriat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659335F" w14:textId="7066463D" w:rsidR="00E65120" w:rsidRPr="00D96AE7" w:rsidRDefault="00CE7092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32DE" w14:textId="5DD242CA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4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5C3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B33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5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4900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8726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</w:t>
            </w:r>
          </w:p>
        </w:tc>
      </w:tr>
      <w:tr w:rsidR="00E65120" w:rsidRPr="00D96AE7" w14:paraId="31D66DCC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27BA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Jinshaia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sinensi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DEDCB78" w14:textId="1EA188C6" w:rsidR="00E65120" w:rsidRPr="00D96AE7" w:rsidRDefault="00CE7092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04C8" w14:textId="0714A43F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4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29F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1915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1140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76D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</w:t>
            </w:r>
          </w:p>
        </w:tc>
      </w:tr>
      <w:tr w:rsidR="00E65120" w:rsidRPr="00D96AE7" w14:paraId="286D9B02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E961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Jinshaia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abbreviat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D1D7104" w14:textId="3608DC16" w:rsidR="00E65120" w:rsidRPr="00D96AE7" w:rsidRDefault="00CE7092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DF8B" w14:textId="66A3987A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5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9EE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E1BA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864C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D07A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</w:t>
            </w:r>
          </w:p>
        </w:tc>
      </w:tr>
      <w:tr w:rsidR="00E65120" w:rsidRPr="00D96AE7" w14:paraId="1081987B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6888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Botia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superciliar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0EBC4B7" w14:textId="0CF00EC3" w:rsidR="00E65120" w:rsidRPr="00D96AE7" w:rsidRDefault="00CE7092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E3DA" w14:textId="5D85611F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EFC0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4C26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3EDE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CE98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</w:t>
            </w:r>
          </w:p>
        </w:tc>
      </w:tr>
      <w:tr w:rsidR="00E65120" w:rsidRPr="00D96AE7" w14:paraId="5C1BD657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5271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Silur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asot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BD200B6" w14:textId="70730F5A" w:rsidR="00E65120" w:rsidRPr="00D96AE7" w:rsidRDefault="00CE7092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95E4" w14:textId="4FE6943E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015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C185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C22B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9D9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</w:t>
            </w:r>
          </w:p>
        </w:tc>
      </w:tr>
      <w:tr w:rsidR="00E65120" w:rsidRPr="00D96AE7" w14:paraId="2962D723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A6B1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lyptothorax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ens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3F8155D" w14:textId="0920D899" w:rsidR="00E65120" w:rsidRPr="00D96AE7" w:rsidRDefault="00CE7092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9B08" w14:textId="22723F6E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5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6DBB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6104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DE98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6F13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3</w:t>
            </w:r>
          </w:p>
        </w:tc>
      </w:tr>
      <w:tr w:rsidR="00E65120" w:rsidRPr="00D96AE7" w14:paraId="4157C23A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2C23" w14:textId="21D9EDBD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crassilabr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781D88C" w14:textId="54DD1276" w:rsidR="00E65120" w:rsidRPr="00D96AE7" w:rsidRDefault="00CE7092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0D0F" w14:textId="2F583F51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3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EA31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2974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FDD7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EB8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</w:p>
        </w:tc>
      </w:tr>
      <w:tr w:rsidR="00E65120" w:rsidRPr="00D96AE7" w14:paraId="76122C8B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0967" w14:textId="77777777" w:rsidR="00E65120" w:rsidRPr="00D96AE7" w:rsidRDefault="00E65120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</w:pPr>
            <w:bookmarkStart w:id="16" w:name="OLE_LINK7"/>
            <w:bookmarkStart w:id="17" w:name="OLE_LINK8"/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Leiocassis</w:t>
            </w:r>
            <w:bookmarkEnd w:id="16"/>
            <w:bookmarkEnd w:id="17"/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333333"/>
                <w:szCs w:val="21"/>
              </w:rPr>
              <w:t>longirostr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5C73B87" w14:textId="766B2D95" w:rsidR="00E65120" w:rsidRPr="00D96AE7" w:rsidRDefault="00927BE6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A88E" w14:textId="7B5D4FB1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9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3E41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6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2864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.9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69EE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B4FD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.1</w:t>
            </w:r>
          </w:p>
        </w:tc>
      </w:tr>
      <w:tr w:rsidR="00E65120" w:rsidRPr="00D96AE7" w14:paraId="1F021175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3BA25" w14:textId="1E46946A" w:rsidR="00E65120" w:rsidRPr="00D96AE7" w:rsidRDefault="00CE7092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chysurus</w:t>
            </w:r>
            <w:proofErr w:type="spellEnd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ulvidrac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14:paraId="4266DAF3" w14:textId="14B86C58" w:rsidR="00E65120" w:rsidRPr="00D96AE7" w:rsidRDefault="00CE7092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8FBC6" w14:textId="07437832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3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FCF11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vAlign w:val="center"/>
          </w:tcPr>
          <w:p w14:paraId="2FE7ADFF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.1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vAlign w:val="center"/>
          </w:tcPr>
          <w:p w14:paraId="660ADBE9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.3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vAlign w:val="center"/>
          </w:tcPr>
          <w:p w14:paraId="49A37666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</w:t>
            </w:r>
          </w:p>
        </w:tc>
      </w:tr>
      <w:tr w:rsidR="00E65120" w:rsidRPr="00D96AE7" w14:paraId="72B58366" w14:textId="77777777" w:rsidTr="00E65120">
        <w:trPr>
          <w:trHeight w:val="288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46649" w14:textId="6C785DD6" w:rsidR="00E65120" w:rsidRPr="00D96AE7" w:rsidRDefault="00CE7092" w:rsidP="00E903C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="00E65120"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="00E65120" w:rsidRPr="00D96AE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achelli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C7F63" w14:textId="588FCC06" w:rsidR="00E65120" w:rsidRPr="00D96AE7" w:rsidRDefault="00F81692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D96AE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4BB82" w14:textId="7EEA6C5F" w:rsidR="00E65120" w:rsidRPr="00D96AE7" w:rsidRDefault="00E65120" w:rsidP="00E90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.8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A64E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4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D1946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F9734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.7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87AA2" w14:textId="77777777" w:rsidR="00E65120" w:rsidRPr="00D96AE7" w:rsidRDefault="00E65120" w:rsidP="00E903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2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D96AE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</w:p>
        </w:tc>
      </w:tr>
    </w:tbl>
    <w:p w14:paraId="387EC549" w14:textId="77777777" w:rsidR="00F81E7C" w:rsidRDefault="00F81E7C" w:rsidP="00F81E7C">
      <w:pPr>
        <w:rPr>
          <w:rFonts w:ascii="Times New Roman" w:hAnsi="Times New Roman" w:cs="Times New Roman"/>
          <w:sz w:val="22"/>
        </w:rPr>
      </w:pPr>
    </w:p>
    <w:p w14:paraId="72634447" w14:textId="77777777" w:rsidR="00F81E7C" w:rsidRDefault="00F81E7C" w:rsidP="00F81E7C">
      <w:pPr>
        <w:rPr>
          <w:rFonts w:ascii="Times New Roman" w:hAnsi="Times New Roman" w:cs="Times New Roman"/>
          <w:sz w:val="22"/>
        </w:rPr>
      </w:pPr>
    </w:p>
    <w:p w14:paraId="16D6C611" w14:textId="4C56CD27" w:rsidR="00F81E7C" w:rsidRDefault="00F81E7C"/>
    <w:p w14:paraId="390939B2" w14:textId="31F7240D" w:rsidR="00F174A5" w:rsidRDefault="00F174A5"/>
    <w:p w14:paraId="712EDE03" w14:textId="2E080A62" w:rsidR="00F174A5" w:rsidRDefault="00F174A5"/>
    <w:p w14:paraId="05831DA8" w14:textId="12157786" w:rsidR="00F174A5" w:rsidRDefault="00F174A5"/>
    <w:p w14:paraId="5C96F9B7" w14:textId="26F6B780" w:rsidR="00F174A5" w:rsidRDefault="00F174A5"/>
    <w:p w14:paraId="61EA710E" w14:textId="75690D47" w:rsidR="00F174A5" w:rsidRDefault="00F174A5" w:rsidP="00091D19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4DEF524" wp14:editId="493E85A3">
            <wp:extent cx="8863330" cy="428752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8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5C22">
        <w:rPr>
          <w:rFonts w:ascii="Times New Roman" w:hAnsi="Times New Roman" w:cs="Times New Roman"/>
        </w:rPr>
        <w:t>Fig</w:t>
      </w:r>
      <w:r w:rsidR="006F1765">
        <w:rPr>
          <w:rFonts w:ascii="Times New Roman" w:hAnsi="Times New Roman" w:cs="Times New Roman"/>
        </w:rPr>
        <w:t>ure</w:t>
      </w:r>
      <w:r w:rsidRPr="00975C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975C22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t>Proportions</w:t>
      </w:r>
      <w:r w:rsidRPr="00975C22">
        <w:rPr>
          <w:rFonts w:ascii="Times New Roman" w:hAnsi="Times New Roman" w:cs="Times New Roman"/>
        </w:rPr>
        <w:t xml:space="preserve"> of the </w:t>
      </w:r>
      <w:r w:rsidR="00401E27">
        <w:rPr>
          <w:rFonts w:ascii="Times New Roman" w:hAnsi="Times New Roman" w:cs="Times New Roman"/>
        </w:rPr>
        <w:t xml:space="preserve">relative </w:t>
      </w:r>
      <w:r>
        <w:rPr>
          <w:rFonts w:ascii="Times New Roman" w:hAnsi="Times New Roman" w:cs="Times New Roman"/>
        </w:rPr>
        <w:t xml:space="preserve">abundance and species richness </w:t>
      </w:r>
      <w:r w:rsidR="00401E27">
        <w:rPr>
          <w:rFonts w:ascii="Times New Roman" w:hAnsi="Times New Roman" w:cs="Times New Roman"/>
        </w:rPr>
        <w:t xml:space="preserve">of different feeding functional groups </w:t>
      </w:r>
      <w:r w:rsidRPr="00D61668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 xml:space="preserve">each reach in </w:t>
      </w:r>
      <w:r w:rsidR="00710736">
        <w:rPr>
          <w:rFonts w:ascii="Times New Roman" w:hAnsi="Times New Roman" w:cs="Times New Roman"/>
        </w:rPr>
        <w:t>the l</w:t>
      </w:r>
      <w:r>
        <w:rPr>
          <w:rFonts w:ascii="Times New Roman" w:hAnsi="Times New Roman" w:cs="Times New Roman"/>
        </w:rPr>
        <w:t>ower Jinsha River</w:t>
      </w:r>
      <w:r w:rsidRPr="00975C22">
        <w:rPr>
          <w:rFonts w:ascii="Times New Roman" w:hAnsi="Times New Roman" w:cs="Times New Roman"/>
        </w:rPr>
        <w:t xml:space="preserve"> </w:t>
      </w:r>
      <w:r w:rsidRPr="00D61668">
        <w:rPr>
          <w:rFonts w:ascii="Times New Roman" w:hAnsi="Times New Roman" w:cs="Times New Roman"/>
        </w:rPr>
        <w:t>during summer</w:t>
      </w:r>
      <w:r>
        <w:rPr>
          <w:rFonts w:ascii="Times New Roman" w:hAnsi="Times New Roman" w:cs="Times New Roman"/>
        </w:rPr>
        <w:t>,</w:t>
      </w:r>
      <w:r w:rsidRPr="00D616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utumn, </w:t>
      </w:r>
      <w:r w:rsidRPr="00D61668">
        <w:rPr>
          <w:rFonts w:ascii="Times New Roman" w:hAnsi="Times New Roman" w:cs="Times New Roman"/>
        </w:rPr>
        <w:t>winter</w:t>
      </w:r>
      <w:r>
        <w:rPr>
          <w:rFonts w:ascii="Times New Roman" w:hAnsi="Times New Roman" w:cs="Times New Roman"/>
        </w:rPr>
        <w:t>.</w:t>
      </w:r>
    </w:p>
    <w:p w14:paraId="28EF9F87" w14:textId="77777777" w:rsidR="00F174A5" w:rsidRDefault="00F174A5" w:rsidP="006F1765"/>
    <w:sectPr w:rsidR="00F174A5" w:rsidSect="00F81E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F4877" w14:textId="77777777" w:rsidR="00FE238A" w:rsidRDefault="00FE238A" w:rsidP="00F81E7C">
      <w:r>
        <w:separator/>
      </w:r>
    </w:p>
  </w:endnote>
  <w:endnote w:type="continuationSeparator" w:id="0">
    <w:p w14:paraId="18858119" w14:textId="77777777" w:rsidR="00FE238A" w:rsidRDefault="00FE238A" w:rsidP="00F81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55126" w14:textId="77777777" w:rsidR="00FE238A" w:rsidRDefault="00FE238A" w:rsidP="00F81E7C">
      <w:r>
        <w:separator/>
      </w:r>
    </w:p>
  </w:footnote>
  <w:footnote w:type="continuationSeparator" w:id="0">
    <w:p w14:paraId="3128307E" w14:textId="77777777" w:rsidR="00FE238A" w:rsidRDefault="00FE238A" w:rsidP="00F81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wNDAxNDU3NzM1N7VQ0lEKTi0uzszPAykwNKwFADq3+0ItAAAA"/>
  </w:docVars>
  <w:rsids>
    <w:rsidRoot w:val="00F81E7C"/>
    <w:rsid w:val="0004087F"/>
    <w:rsid w:val="0005365A"/>
    <w:rsid w:val="00053A5D"/>
    <w:rsid w:val="00091D19"/>
    <w:rsid w:val="00094309"/>
    <w:rsid w:val="0009605A"/>
    <w:rsid w:val="00121DFC"/>
    <w:rsid w:val="001A5937"/>
    <w:rsid w:val="002E0C92"/>
    <w:rsid w:val="0030081D"/>
    <w:rsid w:val="003A1456"/>
    <w:rsid w:val="00401E27"/>
    <w:rsid w:val="00452860"/>
    <w:rsid w:val="004A210B"/>
    <w:rsid w:val="004E06B4"/>
    <w:rsid w:val="00514211"/>
    <w:rsid w:val="0059319C"/>
    <w:rsid w:val="005A6C1C"/>
    <w:rsid w:val="00657FE0"/>
    <w:rsid w:val="006866CC"/>
    <w:rsid w:val="006C2AD4"/>
    <w:rsid w:val="006F1765"/>
    <w:rsid w:val="007065C8"/>
    <w:rsid w:val="00710736"/>
    <w:rsid w:val="007D5824"/>
    <w:rsid w:val="008356A8"/>
    <w:rsid w:val="00914F7E"/>
    <w:rsid w:val="00927BE6"/>
    <w:rsid w:val="00953DBB"/>
    <w:rsid w:val="00A55555"/>
    <w:rsid w:val="00AA52FD"/>
    <w:rsid w:val="00AD1099"/>
    <w:rsid w:val="00B9098E"/>
    <w:rsid w:val="00C0726A"/>
    <w:rsid w:val="00C319E1"/>
    <w:rsid w:val="00C719FF"/>
    <w:rsid w:val="00CA4CFE"/>
    <w:rsid w:val="00CE7092"/>
    <w:rsid w:val="00D1035F"/>
    <w:rsid w:val="00D31083"/>
    <w:rsid w:val="00D351E8"/>
    <w:rsid w:val="00D455B0"/>
    <w:rsid w:val="00D96AE7"/>
    <w:rsid w:val="00E101C9"/>
    <w:rsid w:val="00E106F9"/>
    <w:rsid w:val="00E20CF6"/>
    <w:rsid w:val="00E51EFA"/>
    <w:rsid w:val="00E65120"/>
    <w:rsid w:val="00E809EB"/>
    <w:rsid w:val="00E903C0"/>
    <w:rsid w:val="00EC0C5D"/>
    <w:rsid w:val="00EC7BFD"/>
    <w:rsid w:val="00ED26B3"/>
    <w:rsid w:val="00ED3B78"/>
    <w:rsid w:val="00F174A5"/>
    <w:rsid w:val="00F81692"/>
    <w:rsid w:val="00F81E7C"/>
    <w:rsid w:val="00F90D3A"/>
    <w:rsid w:val="00FC7E04"/>
    <w:rsid w:val="00FE238A"/>
    <w:rsid w:val="00FF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DB265"/>
  <w15:chartTrackingRefBased/>
  <w15:docId w15:val="{EB743A6E-D2D2-496F-B036-6F8B95F2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E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E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E7C"/>
    <w:rPr>
      <w:sz w:val="18"/>
      <w:szCs w:val="18"/>
    </w:rPr>
  </w:style>
  <w:style w:type="character" w:customStyle="1" w:styleId="slabel1">
    <w:name w:val="slabel1"/>
    <w:basedOn w:val="a0"/>
    <w:rsid w:val="00953DBB"/>
  </w:style>
  <w:style w:type="character" w:styleId="a7">
    <w:name w:val="Hyperlink"/>
    <w:basedOn w:val="a0"/>
    <w:uiPriority w:val="99"/>
    <w:semiHidden/>
    <w:unhideWhenUsed/>
    <w:rsid w:val="00953D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24A863-D3F2-4E9C-B858-849F9480B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8</TotalTime>
  <Pages>8</Pages>
  <Words>1419</Words>
  <Characters>8093</Characters>
  <Application>Microsoft Office Word</Application>
  <DocSecurity>0</DocSecurity>
  <Lines>67</Lines>
  <Paragraphs>18</Paragraphs>
  <ScaleCrop>false</ScaleCrop>
  <Company/>
  <LinksUpToDate>false</LinksUpToDate>
  <CharactersWithSpaces>9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hj</dc:creator>
  <cp:keywords/>
  <dc:description/>
  <cp:lastModifiedBy>user</cp:lastModifiedBy>
  <cp:revision>19</cp:revision>
  <dcterms:created xsi:type="dcterms:W3CDTF">2021-02-03T07:20:00Z</dcterms:created>
  <dcterms:modified xsi:type="dcterms:W3CDTF">2022-09-22T06:34:00Z</dcterms:modified>
</cp:coreProperties>
</file>